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6A2EF" w14:textId="42A98C04" w:rsidR="00934494" w:rsidRPr="008516FD" w:rsidRDefault="008D0AE4" w:rsidP="008516FD">
      <w:pPr>
        <w:pStyle w:val="Heading1"/>
      </w:pPr>
      <w:bookmarkStart w:id="0" w:name="_Toc184646196"/>
      <w:r w:rsidRPr="008516FD">
        <w:t xml:space="preserve">S1. </w:t>
      </w:r>
      <w:r w:rsidR="009F538D" w:rsidRPr="008516FD">
        <w:t>Model description</w:t>
      </w:r>
      <w:bookmarkEnd w:id="0"/>
    </w:p>
    <w:p w14:paraId="5FDECCD0" w14:textId="36AEFB81" w:rsidR="00C67E9E" w:rsidRDefault="00C67E9E" w:rsidP="00C67E9E">
      <w:r>
        <w:t xml:space="preserve">The Optima TB tool is based on a dynamic, population-based TB model </w:t>
      </w:r>
      <w:r w:rsidRPr="00B13BE2">
        <w:t>encapsulated within an intervention and costing framework</w:t>
      </w:r>
      <w:r>
        <w:t xml:space="preserve"> </w:t>
      </w:r>
      <w:r>
        <w:fldChar w:fldCharType="begin">
          <w:fldData xml:space="preserve">PEVuZE5vdGU+PENpdGU+PEF1dGhvcj5Hb3Njw6k8L0F1dGhvcj48WWVhcj4yMDIxPC9ZZWFyPjxS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</w:fldData>
        </w:fldChar>
      </w:r>
      <w:r w:rsidR="00484AD2">
        <w:instrText xml:space="preserve"> ADDIN EN.CITE </w:instrText>
      </w:r>
      <w:r w:rsidR="00484AD2">
        <w:fldChar w:fldCharType="begin">
          <w:fldData xml:space="preserve">PEVuZE5vdGU+PENpdGU+PEF1dGhvcj5Hb3Njw6k8L0F1dGhvcj48WWVhcj4yMDIxPC9ZZWFyPjxS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</w:fldData>
        </w:fldChar>
      </w:r>
      <w:r w:rsidR="00484AD2">
        <w:instrText xml:space="preserve"> ADDIN EN.CITE.DATA </w:instrText>
      </w:r>
      <w:r w:rsidR="00484AD2">
        <w:fldChar w:fldCharType="end"/>
      </w:r>
      <w:r>
        <w:fldChar w:fldCharType="separate"/>
      </w:r>
      <w:r w:rsidR="00484AD2">
        <w:rPr>
          <w:noProof/>
        </w:rPr>
        <w:t>[1]</w:t>
      </w:r>
      <w:r>
        <w:fldChar w:fldCharType="end"/>
      </w:r>
      <w:r>
        <w:t xml:space="preserve">. The model uses a linked system of ordinary differential equations to track the movement of people among health states </w:t>
      </w:r>
      <w:r>
        <w:rPr>
          <w:bCs/>
        </w:rPr>
        <w:t>(</w:t>
      </w:r>
      <w:r w:rsidR="003C7992">
        <w:rPr>
          <w:bCs/>
        </w:rPr>
        <w:fldChar w:fldCharType="begin"/>
      </w:r>
      <w:r w:rsidR="003C7992">
        <w:rPr>
          <w:bCs/>
        </w:rPr>
        <w:instrText xml:space="preserve"> REF _Ref199401460 \h </w:instrText>
      </w:r>
      <w:r w:rsidR="003C7992">
        <w:rPr>
          <w:bCs/>
        </w:rPr>
      </w:r>
      <w:r w:rsidR="003C7992">
        <w:rPr>
          <w:bCs/>
        </w:rPr>
        <w:fldChar w:fldCharType="separate"/>
      </w:r>
      <w:r w:rsidR="003C7992" w:rsidRPr="003C7992">
        <w:t xml:space="preserve">Fig </w:t>
      </w:r>
      <w:r w:rsidR="003C7992" w:rsidRPr="003C7992">
        <w:rPr>
          <w:noProof/>
        </w:rPr>
        <w:t>A</w:t>
      </w:r>
      <w:r w:rsidR="003C7992">
        <w:rPr>
          <w:bCs/>
        </w:rPr>
        <w:fldChar w:fldCharType="end"/>
      </w:r>
      <w:r>
        <w:rPr>
          <w:bCs/>
        </w:rPr>
        <w:t>). T</w:t>
      </w:r>
      <w:r>
        <w:t xml:space="preserve">he overall population is partitioned in two ways: by population group and by TB health state. TB infections occur through the interactions among different populations. Each compartment in </w:t>
      </w:r>
      <w:r w:rsidR="003C7992">
        <w:rPr>
          <w:bCs/>
        </w:rPr>
        <w:fldChar w:fldCharType="begin"/>
      </w:r>
      <w:r w:rsidR="003C7992">
        <w:rPr>
          <w:bCs/>
        </w:rPr>
        <w:instrText xml:space="preserve"> REF _Ref199401460 \h </w:instrText>
      </w:r>
      <w:r w:rsidR="003C7992">
        <w:rPr>
          <w:bCs/>
        </w:rPr>
      </w:r>
      <w:r w:rsidR="003C7992">
        <w:rPr>
          <w:bCs/>
        </w:rPr>
        <w:fldChar w:fldCharType="separate"/>
      </w:r>
      <w:r w:rsidR="003C7992" w:rsidRPr="003C7992">
        <w:t xml:space="preserve">Fig </w:t>
      </w:r>
      <w:r w:rsidR="003C7992" w:rsidRPr="003C7992">
        <w:rPr>
          <w:noProof/>
        </w:rPr>
        <w:t>A</w:t>
      </w:r>
      <w:r w:rsidR="003C7992">
        <w:rPr>
          <w:bCs/>
        </w:rPr>
        <w:fldChar w:fldCharType="end"/>
      </w:r>
      <w:r>
        <w:t xml:space="preserve"> corresponds to a single differential equation in the model, and each rate (</w:t>
      </w:r>
      <w:r w:rsidR="003C7992">
        <w:rPr>
          <w:bCs/>
        </w:rPr>
        <w:fldChar w:fldCharType="begin"/>
      </w:r>
      <w:r w:rsidR="003C7992">
        <w:rPr>
          <w:bCs/>
        </w:rPr>
        <w:instrText xml:space="preserve"> REF _Ref199401460 \h </w:instrText>
      </w:r>
      <w:r w:rsidR="003C7992">
        <w:rPr>
          <w:bCs/>
        </w:rPr>
      </w:r>
      <w:r w:rsidR="003C7992">
        <w:rPr>
          <w:bCs/>
        </w:rPr>
        <w:fldChar w:fldCharType="separate"/>
      </w:r>
      <w:r w:rsidR="003C7992" w:rsidRPr="003C7992">
        <w:t xml:space="preserve">Fig </w:t>
      </w:r>
      <w:r w:rsidR="003C7992" w:rsidRPr="003C7992">
        <w:rPr>
          <w:noProof/>
        </w:rPr>
        <w:t>A</w:t>
      </w:r>
      <w:r w:rsidR="003C7992">
        <w:rPr>
          <w:bCs/>
        </w:rPr>
        <w:fldChar w:fldCharType="end"/>
      </w:r>
      <w:r>
        <w:t xml:space="preserve"> arrows) corresponds to a single term in that equation. The model then must be calibrated</w:t>
      </w:r>
      <w:r w:rsidR="00D42BF6">
        <w:t xml:space="preserve"> </w:t>
      </w:r>
      <w:r>
        <w:t>so that the model generates accurate estimates of notified TB cases, TB incidence, TB prevalence, the number of people on treatment, and any other epidemiological data that are available (such as TB-related deaths). Model calibration and validation normally should be performed in consultation with governments in the countries, in which the model is being applied.</w:t>
      </w:r>
    </w:p>
    <w:p w14:paraId="12D5244A" w14:textId="77777777" w:rsidR="000336ED" w:rsidRPr="007C3BF7" w:rsidRDefault="000336ED" w:rsidP="000336ED">
      <w:pPr>
        <w:pStyle w:val="Caption"/>
        <w:rPr>
          <w:lang w:val="es-ES" w:eastAsia="ko-KR"/>
        </w:rPr>
      </w:pPr>
      <w:bookmarkStart w:id="1" w:name="_Ref199401460"/>
      <w:proofErr w:type="spellStart"/>
      <w:r w:rsidRPr="007C3BF7">
        <w:rPr>
          <w:lang w:val="es-ES"/>
        </w:rPr>
        <w:t>Fig</w:t>
      </w:r>
      <w:proofErr w:type="spellEnd"/>
      <w:r w:rsidRPr="007C3BF7">
        <w:rPr>
          <w:lang w:val="es-ES"/>
        </w:rPr>
        <w:t xml:space="preserve"> </w:t>
      </w:r>
      <w:r>
        <w:fldChar w:fldCharType="begin"/>
      </w:r>
      <w:r w:rsidRPr="007C3BF7">
        <w:rPr>
          <w:lang w:val="es-ES"/>
        </w:rPr>
        <w:instrText xml:space="preserve"> SEQ Fig \* ALPHABETIC </w:instrText>
      </w:r>
      <w:r>
        <w:fldChar w:fldCharType="separate"/>
      </w:r>
      <w:r w:rsidRPr="007C3BF7">
        <w:rPr>
          <w:noProof/>
          <w:lang w:val="es-ES"/>
        </w:rPr>
        <w:t>A</w:t>
      </w:r>
      <w:r>
        <w:fldChar w:fldCharType="end"/>
      </w:r>
      <w:bookmarkEnd w:id="1"/>
      <w:r w:rsidRPr="007C3BF7">
        <w:rPr>
          <w:lang w:val="es-ES"/>
        </w:rPr>
        <w:t>.</w:t>
      </w:r>
      <w:r w:rsidRPr="00016282">
        <w:rPr>
          <w:lang w:val="es-ES"/>
        </w:rPr>
        <w:t xml:space="preserve">Optima TB </w:t>
      </w:r>
      <w:proofErr w:type="spellStart"/>
      <w:r w:rsidRPr="00016282">
        <w:rPr>
          <w:lang w:val="es-ES"/>
        </w:rPr>
        <w:t>model</w:t>
      </w:r>
      <w:proofErr w:type="spellEnd"/>
      <w:r w:rsidRPr="00016282">
        <w:rPr>
          <w:lang w:val="es-ES"/>
        </w:rPr>
        <w:t xml:space="preserve"> </w:t>
      </w:r>
      <w:proofErr w:type="spellStart"/>
      <w:r w:rsidRPr="00016282">
        <w:rPr>
          <w:lang w:val="es-ES"/>
        </w:rPr>
        <w:t>di</w:t>
      </w:r>
      <w:r>
        <w:rPr>
          <w:lang w:val="es-ES"/>
        </w:rPr>
        <w:t>agram</w:t>
      </w:r>
      <w:proofErr w:type="spellEnd"/>
    </w:p>
    <w:p w14:paraId="15DDE195" w14:textId="77777777" w:rsidR="000336ED" w:rsidRDefault="000336ED" w:rsidP="000336ED">
      <w:pPr>
        <w:pStyle w:val="FootnoteText"/>
      </w:pPr>
      <w:r w:rsidRPr="00016282">
        <w:rPr>
          <w:noProof/>
          <w:lang w:eastAsia="ko-KR"/>
        </w:rPr>
        <w:drawing>
          <wp:anchor distT="0" distB="0" distL="114300" distR="114300" simplePos="0" relativeHeight="251659264" behindDoc="0" locked="0" layoutInCell="1" allowOverlap="1" wp14:anchorId="2266BA85" wp14:editId="5A0E3F7B">
            <wp:simplePos x="0" y="0"/>
            <wp:positionH relativeFrom="column">
              <wp:posOffset>0</wp:posOffset>
            </wp:positionH>
            <wp:positionV relativeFrom="paragraph">
              <wp:posOffset>2512</wp:posOffset>
            </wp:positionV>
            <wp:extent cx="5298486" cy="3653624"/>
            <wp:effectExtent l="0" t="0" r="0" b="4445"/>
            <wp:wrapTopAndBottom/>
            <wp:docPr id="1891863883" name="Picture 1891863883" descr="Diagram&#10;&#10;Description automatically generated">
              <a:extLst xmlns:a="http://schemas.openxmlformats.org/drawingml/2006/main">
                <a:ext uri="{FF2B5EF4-FFF2-40B4-BE49-F238E27FC236}">
                  <a16:creationId xmlns:a16="http://schemas.microsoft.com/office/drawing/2014/main" id="{CBE83422-C873-60C6-61B2-5B88061C23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Diagram&#10;&#10;Description automatically generated">
                      <a:extLst>
                        <a:ext uri="{FF2B5EF4-FFF2-40B4-BE49-F238E27FC236}">
                          <a16:creationId xmlns:a16="http://schemas.microsoft.com/office/drawing/2014/main" id="{CBE83422-C873-60C6-61B2-5B88061C2363}"/>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98486" cy="3653624"/>
                    </a:xfrm>
                    <a:prstGeom prst="rect">
                      <a:avLst/>
                    </a:prstGeom>
                  </pic:spPr>
                </pic:pic>
              </a:graphicData>
            </a:graphic>
            <wp14:sizeRelH relativeFrom="page">
              <wp14:pctWidth>0</wp14:pctWidth>
            </wp14:sizeRelH>
            <wp14:sizeRelV relativeFrom="page">
              <wp14:pctHeight>0</wp14:pctHeight>
            </wp14:sizeRelV>
          </wp:anchor>
        </w:drawing>
      </w:r>
      <w:r w:rsidRPr="000336ED">
        <w:rPr>
          <w:lang w:val="en-AU"/>
        </w:rPr>
        <w:t xml:space="preserve">Source: </w:t>
      </w:r>
      <w:r>
        <w:fldChar w:fldCharType="begin">
          <w:fldData xml:space="preserve">PEVuZE5vdGU+PENpdGUgQXV0aG9yWWVhcj0iMSI+PEF1dGhvcj5Hb3Njw6k8L0F1dGhvcj48WWVh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</w:fldData>
        </w:fldChar>
      </w:r>
      <w:r w:rsidRPr="000336ED">
        <w:rPr>
          <w:lang w:val="en-AU"/>
        </w:rPr>
        <w:instrText xml:space="preserve"> ADDIN EN.CITE </w:instrText>
      </w:r>
      <w:r>
        <w:fldChar w:fldCharType="begin">
          <w:fldData xml:space="preserve">PEVuZE5vdGU+PENpdGUgQXV0aG9yWWVhcj0iMSI+PEF1dGhvcj5Hb3Njw6k8L0F1dGhvcj48WWVh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</w:fldData>
        </w:fldChar>
      </w:r>
      <w:r w:rsidRPr="000336ED">
        <w:rPr>
          <w:lang w:val="en-AU"/>
        </w:rPr>
        <w:instrText xml:space="preserve"> ADDIN EN.CITE.DATA </w:instrText>
      </w:r>
      <w:r>
        <w:fldChar w:fldCharType="end"/>
      </w:r>
      <w:r>
        <w:fldChar w:fldCharType="separate"/>
      </w:r>
      <w:r w:rsidRPr="000336ED">
        <w:rPr>
          <w:noProof/>
          <w:lang w:val="en-AU"/>
        </w:rPr>
        <w:t>Goscé, Abou Jaoude (2021)</w:t>
      </w:r>
      <w:r>
        <w:fldChar w:fldCharType="end"/>
      </w:r>
    </w:p>
    <w:p w14:paraId="7C23DB88" w14:textId="77777777" w:rsidR="000336ED" w:rsidRPr="004462E7" w:rsidRDefault="000336ED" w:rsidP="000336ED">
      <w:pPr>
        <w:pStyle w:val="FootnoteText"/>
      </w:pPr>
      <w:r w:rsidRPr="004462E7">
        <w:t>Note: Each compartment represents a single population group with the specified health state. Each arrow represents the</w:t>
      </w:r>
    </w:p>
    <w:p w14:paraId="06A9D869" w14:textId="77777777" w:rsidR="000336ED" w:rsidRPr="004462E7" w:rsidRDefault="000336ED" w:rsidP="000336ED">
      <w:pPr>
        <w:pStyle w:val="FootnoteText"/>
      </w:pPr>
      <w:r w:rsidRPr="004462E7">
        <w:t>movement of numbers of individuals between health states. All compartments except for “susceptible” and “vaccinated”</w:t>
      </w:r>
    </w:p>
    <w:p w14:paraId="3CDFEC1E" w14:textId="77777777" w:rsidR="000336ED" w:rsidRPr="004462E7" w:rsidRDefault="000336ED" w:rsidP="000336ED">
      <w:pPr>
        <w:pStyle w:val="FootnoteText"/>
      </w:pPr>
      <w:r w:rsidRPr="004462E7">
        <w:t>represent individuals with either latent or active TB. Death can occur for any compartment, but TB related mortality varies</w:t>
      </w:r>
    </w:p>
    <w:p w14:paraId="757208AC" w14:textId="77777777" w:rsidR="000336ED" w:rsidRPr="004462E7" w:rsidRDefault="000336ED" w:rsidP="000336ED">
      <w:pPr>
        <w:pStyle w:val="FootnoteText"/>
      </w:pPr>
      <w:r w:rsidRPr="004462E7">
        <w:t>between compartments. SN-DS</w:t>
      </w:r>
      <w:r>
        <w:t xml:space="preserve">, </w:t>
      </w:r>
      <w:r w:rsidRPr="004462E7">
        <w:t>smear</w:t>
      </w:r>
      <w:r>
        <w:t>-</w:t>
      </w:r>
      <w:r w:rsidRPr="004462E7">
        <w:t>negative drug susceptible; SP-DS</w:t>
      </w:r>
      <w:r>
        <w:t xml:space="preserve">, </w:t>
      </w:r>
      <w:r w:rsidRPr="004462E7">
        <w:t>Smear-positive drug susceptible;</w:t>
      </w:r>
    </w:p>
    <w:p w14:paraId="32C39D28" w14:textId="77777777" w:rsidR="000336ED" w:rsidRPr="004462E7" w:rsidRDefault="000336ED" w:rsidP="000336ED">
      <w:pPr>
        <w:pStyle w:val="FootnoteText"/>
      </w:pPr>
      <w:r w:rsidRPr="004462E7">
        <w:t>SP-MDR =smear</w:t>
      </w:r>
      <w:r>
        <w:t>-</w:t>
      </w:r>
      <w:r w:rsidRPr="004462E7">
        <w:t>positive</w:t>
      </w:r>
      <w:r>
        <w:t xml:space="preserve"> </w:t>
      </w:r>
      <w:r w:rsidRPr="004462E7">
        <w:t>multi-drug resistant; SN-MDR</w:t>
      </w:r>
      <w:r>
        <w:t xml:space="preserve">, </w:t>
      </w:r>
      <w:r w:rsidRPr="004462E7">
        <w:t>smear</w:t>
      </w:r>
      <w:r>
        <w:t>-</w:t>
      </w:r>
      <w:r w:rsidRPr="004462E7">
        <w:t>negative</w:t>
      </w:r>
      <w:r>
        <w:t xml:space="preserve"> </w:t>
      </w:r>
      <w:r w:rsidRPr="004462E7">
        <w:t>multi-drug resistant; SN-XDR</w:t>
      </w:r>
      <w:r>
        <w:t xml:space="preserve">, </w:t>
      </w:r>
      <w:r w:rsidRPr="004462E7">
        <w:t>smear</w:t>
      </w:r>
      <w:r>
        <w:t>-</w:t>
      </w:r>
      <w:r w:rsidRPr="004462E7">
        <w:t>negative</w:t>
      </w:r>
      <w:r>
        <w:t xml:space="preserve"> </w:t>
      </w:r>
    </w:p>
    <w:p w14:paraId="1570C5F3" w14:textId="77777777" w:rsidR="000336ED" w:rsidRPr="009F538D" w:rsidRDefault="000336ED" w:rsidP="000336ED">
      <w:pPr>
        <w:pStyle w:val="FootnoteText"/>
        <w:rPr>
          <w:rFonts w:ascii="Calibri Light" w:hAnsi="Calibri Light" w:cs="Calibri Light"/>
        </w:rPr>
      </w:pPr>
      <w:r w:rsidRPr="004462E7">
        <w:t>extensively drug-resistant; TB</w:t>
      </w:r>
      <w:r>
        <w:t xml:space="preserve">, </w:t>
      </w:r>
      <w:r w:rsidRPr="004462E7">
        <w:t>tuberculosis.</w:t>
      </w:r>
    </w:p>
    <w:p w14:paraId="5440D14B" w14:textId="77777777" w:rsidR="000336ED" w:rsidRDefault="000336ED" w:rsidP="00C67E9E">
      <w:pPr>
        <w:rPr>
          <w:lang w:val="en-US"/>
        </w:rPr>
      </w:pPr>
    </w:p>
    <w:p w14:paraId="01642321" w14:textId="09D1E4BD" w:rsidR="00C67E9E" w:rsidRDefault="00C67E9E" w:rsidP="00C67E9E">
      <w:r>
        <w:t>The WHO definition for incident TB cases includes both new and relapse cases. In the model, incident TB cases correspond to the following transitions between compartments:</w:t>
      </w:r>
    </w:p>
    <w:p w14:paraId="79A45B1D" w14:textId="77777777" w:rsidR="00C67E9E" w:rsidRDefault="00C67E9E" w:rsidP="00C67E9E">
      <w:pPr>
        <w:pStyle w:val="ListParagraph"/>
        <w:numPr>
          <w:ilvl w:val="0"/>
          <w:numId w:val="10"/>
        </w:numPr>
        <w:spacing w:after="120" w:line="240" w:lineRule="auto"/>
      </w:pPr>
      <w:r>
        <w:t>New cases: these are represented by the number of progressions to active TB from early and late latent-TB compartments. ‘New’ also includes recurring episodes of TB from the recovered compartment following re-infection</w:t>
      </w:r>
    </w:p>
    <w:p w14:paraId="3148553C" w14:textId="77777777" w:rsidR="00C67E9E" w:rsidRDefault="00C67E9E" w:rsidP="00C67E9E">
      <w:pPr>
        <w:pStyle w:val="ListParagraph"/>
        <w:numPr>
          <w:ilvl w:val="0"/>
          <w:numId w:val="10"/>
        </w:numPr>
        <w:spacing w:after="120" w:line="240" w:lineRule="auto"/>
      </w:pPr>
      <w:r>
        <w:t xml:space="preserve">Relapse cases: these correspond to </w:t>
      </w:r>
      <w:r w:rsidRPr="00037D0D">
        <w:rPr>
          <w:rFonts w:cstheme="minorHAnsi"/>
        </w:rPr>
        <w:t>a new episode of TB disease after previous completion of treatment or natural recovery</w:t>
      </w:r>
      <w:r>
        <w:rPr>
          <w:rFonts w:cstheme="minorHAnsi"/>
        </w:rPr>
        <w:t>.</w:t>
      </w:r>
    </w:p>
    <w:p w14:paraId="3EFA9AD1" w14:textId="77777777" w:rsidR="00C67E9E" w:rsidRDefault="00C67E9E" w:rsidP="00C67E9E">
      <w:r>
        <w:lastRenderedPageBreak/>
        <w:t>Treatment success includes ‘cured’ and ‘treatment completion’, as per the WHO definition:</w:t>
      </w:r>
    </w:p>
    <w:p w14:paraId="2F120A5C" w14:textId="77777777" w:rsidR="00C67E9E" w:rsidRDefault="00C67E9E" w:rsidP="00870EA5">
      <w:pPr>
        <w:pStyle w:val="ListParagraph"/>
        <w:numPr>
          <w:ilvl w:val="0"/>
          <w:numId w:val="11"/>
        </w:numPr>
        <w:spacing w:after="120" w:line="240" w:lineRule="auto"/>
      </w:pPr>
      <w:r>
        <w:t>Death during TB treatment is not included in treatment failure, but is considered separately</w:t>
      </w:r>
    </w:p>
    <w:p w14:paraId="62243B5E" w14:textId="77777777" w:rsidR="00C67E9E" w:rsidRDefault="00C67E9E" w:rsidP="00870EA5">
      <w:pPr>
        <w:pStyle w:val="ListParagraph"/>
        <w:numPr>
          <w:ilvl w:val="0"/>
          <w:numId w:val="11"/>
        </w:numPr>
        <w:spacing w:after="120" w:line="240" w:lineRule="auto"/>
      </w:pPr>
      <w:r>
        <w:t>Treatment failure and ‘loss to follow-up’ during treatment are included as separate outcomes in the model.</w:t>
      </w:r>
    </w:p>
    <w:p w14:paraId="4177CFD8" w14:textId="77777777" w:rsidR="001E4E31" w:rsidRDefault="001E4E31" w:rsidP="001E4E31">
      <w:pPr>
        <w:pStyle w:val="ListParagraph"/>
        <w:spacing w:after="120" w:line="240" w:lineRule="auto"/>
        <w:ind w:left="1080"/>
      </w:pPr>
    </w:p>
    <w:sectPr w:rsidR="001E4E31" w:rsidSect="00F60721">
      <w:headerReference w:type="default" r:id="rId12"/>
      <w:footerReference w:type="default" r:id="rId13"/>
      <w:pgSz w:w="11907" w:h="16840" w:code="9"/>
      <w:pgMar w:top="1304"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31EE6" w14:textId="77777777" w:rsidR="00DC2DD6" w:rsidRDefault="00DC2DD6" w:rsidP="00EF5888">
      <w:pPr>
        <w:spacing w:after="0" w:line="240" w:lineRule="auto"/>
      </w:pPr>
      <w:r>
        <w:separator/>
      </w:r>
    </w:p>
  </w:endnote>
  <w:endnote w:type="continuationSeparator" w:id="0">
    <w:p w14:paraId="7827B265" w14:textId="77777777" w:rsidR="00DC2DD6" w:rsidRDefault="00DC2DD6" w:rsidP="00EF5888">
      <w:pPr>
        <w:spacing w:after="0" w:line="240" w:lineRule="auto"/>
      </w:pPr>
      <w:r>
        <w:continuationSeparator/>
      </w:r>
    </w:p>
  </w:endnote>
  <w:endnote w:type="continuationNotice" w:id="1">
    <w:p w14:paraId="11FA621E" w14:textId="77777777" w:rsidR="00DC2DD6" w:rsidRDefault="00DC2D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38F05" w14:textId="0852A638" w:rsidR="004F5D6D" w:rsidRPr="00340113" w:rsidRDefault="004F5D6D" w:rsidP="00340113">
    <w:pPr>
      <w:pStyle w:val="Footer"/>
    </w:pPr>
    <w:r>
      <w:tab/>
    </w:r>
    <w:r>
      <w:tab/>
    </w:r>
    <w:r>
      <w:tab/>
    </w:r>
    <w:r>
      <w:tab/>
    </w:r>
    <w:r>
      <w:tab/>
    </w:r>
    <w:r>
      <w:tab/>
      <w:t xml:space="preserve">Page </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E1765" w14:textId="77777777" w:rsidR="00DC2DD6" w:rsidRDefault="00DC2DD6" w:rsidP="00EF5888">
      <w:pPr>
        <w:spacing w:after="0" w:line="240" w:lineRule="auto"/>
      </w:pPr>
      <w:r>
        <w:separator/>
      </w:r>
    </w:p>
  </w:footnote>
  <w:footnote w:type="continuationSeparator" w:id="0">
    <w:p w14:paraId="372BBE72" w14:textId="77777777" w:rsidR="00DC2DD6" w:rsidRDefault="00DC2DD6" w:rsidP="00EF5888">
      <w:pPr>
        <w:spacing w:after="0" w:line="240" w:lineRule="auto"/>
      </w:pPr>
      <w:r>
        <w:continuationSeparator/>
      </w:r>
    </w:p>
  </w:footnote>
  <w:footnote w:type="continuationNotice" w:id="1">
    <w:p w14:paraId="4600056C" w14:textId="77777777" w:rsidR="00DC2DD6" w:rsidRDefault="00DC2DD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12762A" w14:textId="1399F27F" w:rsidR="0045355B" w:rsidRPr="0045355B" w:rsidRDefault="00F60721" w:rsidP="0045355B">
    <w:pPr>
      <w:pStyle w:val="Header"/>
    </w:pPr>
    <w:r>
      <w:t>Supporting information</w:t>
    </w:r>
    <w:r w:rsidR="009C0058">
      <w:t xml:space="preserve"> </w:t>
    </w:r>
    <w:fldSimple w:instr="STYLEREF  &quot;Heading 1&quot;  \* MERGEFORMAT">
      <w:r w:rsidR="000336ED">
        <w:rPr>
          <w:noProof/>
        </w:rPr>
        <w:t>S1. Model description</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47DA0"/>
    <w:multiLevelType w:val="multilevel"/>
    <w:tmpl w:val="29AE6274"/>
    <w:lvl w:ilvl="0">
      <w:start w:val="1"/>
      <w:numFmt w:val="decimal"/>
      <w:pStyle w:val="ExeCsummary"/>
      <w:lvlText w:val="%1."/>
      <w:lvlJc w:val="left"/>
      <w:pPr>
        <w:tabs>
          <w:tab w:val="num" w:pos="9432"/>
        </w:tabs>
        <w:ind w:left="9432" w:hanging="720"/>
      </w:pPr>
    </w:lvl>
    <w:lvl w:ilvl="1">
      <w:start w:val="1"/>
      <w:numFmt w:val="decimal"/>
      <w:lvlText w:val="%2."/>
      <w:lvlJc w:val="left"/>
      <w:pPr>
        <w:tabs>
          <w:tab w:val="num" w:pos="10152"/>
        </w:tabs>
        <w:ind w:left="10152" w:hanging="720"/>
      </w:pPr>
    </w:lvl>
    <w:lvl w:ilvl="2">
      <w:start w:val="1"/>
      <w:numFmt w:val="decimal"/>
      <w:lvlText w:val="%3."/>
      <w:lvlJc w:val="left"/>
      <w:pPr>
        <w:tabs>
          <w:tab w:val="num" w:pos="10872"/>
        </w:tabs>
        <w:ind w:left="10872" w:hanging="720"/>
      </w:pPr>
    </w:lvl>
    <w:lvl w:ilvl="3">
      <w:start w:val="1"/>
      <w:numFmt w:val="decimal"/>
      <w:lvlText w:val="%4."/>
      <w:lvlJc w:val="left"/>
      <w:pPr>
        <w:tabs>
          <w:tab w:val="num" w:pos="11592"/>
        </w:tabs>
        <w:ind w:left="11592" w:hanging="720"/>
      </w:pPr>
    </w:lvl>
    <w:lvl w:ilvl="4">
      <w:start w:val="1"/>
      <w:numFmt w:val="decimal"/>
      <w:lvlText w:val="%5."/>
      <w:lvlJc w:val="left"/>
      <w:pPr>
        <w:tabs>
          <w:tab w:val="num" w:pos="12312"/>
        </w:tabs>
        <w:ind w:left="12312" w:hanging="720"/>
      </w:pPr>
    </w:lvl>
    <w:lvl w:ilvl="5">
      <w:start w:val="1"/>
      <w:numFmt w:val="decimal"/>
      <w:lvlText w:val="%6."/>
      <w:lvlJc w:val="left"/>
      <w:pPr>
        <w:tabs>
          <w:tab w:val="num" w:pos="13032"/>
        </w:tabs>
        <w:ind w:left="13032" w:hanging="720"/>
      </w:pPr>
    </w:lvl>
    <w:lvl w:ilvl="6">
      <w:start w:val="1"/>
      <w:numFmt w:val="decimal"/>
      <w:lvlText w:val="%7."/>
      <w:lvlJc w:val="left"/>
      <w:pPr>
        <w:tabs>
          <w:tab w:val="num" w:pos="13752"/>
        </w:tabs>
        <w:ind w:left="13752" w:hanging="720"/>
      </w:pPr>
    </w:lvl>
    <w:lvl w:ilvl="7">
      <w:start w:val="1"/>
      <w:numFmt w:val="decimal"/>
      <w:lvlText w:val="%8."/>
      <w:lvlJc w:val="left"/>
      <w:pPr>
        <w:tabs>
          <w:tab w:val="num" w:pos="14472"/>
        </w:tabs>
        <w:ind w:left="14472" w:hanging="720"/>
      </w:pPr>
    </w:lvl>
    <w:lvl w:ilvl="8">
      <w:start w:val="1"/>
      <w:numFmt w:val="decimal"/>
      <w:lvlText w:val="%9."/>
      <w:lvlJc w:val="left"/>
      <w:pPr>
        <w:tabs>
          <w:tab w:val="num" w:pos="15192"/>
        </w:tabs>
        <w:ind w:left="15192" w:hanging="720"/>
      </w:pPr>
    </w:lvl>
  </w:abstractNum>
  <w:abstractNum w:abstractNumId="1" w15:restartNumberingAfterBreak="0">
    <w:nsid w:val="085A0C12"/>
    <w:multiLevelType w:val="hybridMultilevel"/>
    <w:tmpl w:val="DC08A732"/>
    <w:lvl w:ilvl="0" w:tplc="31B0B3E8">
      <w:start w:val="1"/>
      <w:numFmt w:val="decimal"/>
      <w:lvlText w:val="S%1  "/>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0D54DD"/>
    <w:multiLevelType w:val="multilevel"/>
    <w:tmpl w:val="D8DE749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val="0"/>
        <w:bCs/>
        <w:color w:val="931B2B"/>
      </w:rPr>
    </w:lvl>
    <w:lvl w:ilvl="2">
      <w:start w:val="1"/>
      <w:numFmt w:val="none"/>
      <w:lvlText w:val=""/>
      <w:lvlJc w:val="left"/>
      <w:pPr>
        <w:ind w:left="720" w:hanging="720"/>
      </w:pPr>
      <w:rPr>
        <w:rFonts w:hint="default"/>
      </w:rPr>
    </w:lvl>
    <w:lvl w:ilvl="3">
      <w:start w:val="1"/>
      <w:numFmt w:val="none"/>
      <w:lvlText w:val=""/>
      <w:lvlJc w:val="left"/>
      <w:pPr>
        <w:ind w:left="864" w:hanging="864"/>
      </w:pPr>
      <w:rPr>
        <w:rFonts w:hint="default"/>
      </w:rPr>
    </w:lvl>
    <w:lvl w:ilvl="4">
      <w:start w:val="1"/>
      <w:numFmt w:val="none"/>
      <w:lvlText w:val=""/>
      <w:lvlJc w:val="left"/>
      <w:pPr>
        <w:ind w:left="1008" w:hanging="1008"/>
      </w:pPr>
      <w:rPr>
        <w:rFonts w:hint="default"/>
      </w:rPr>
    </w:lvl>
    <w:lvl w:ilvl="5">
      <w:start w:val="1"/>
      <w:numFmt w:val="none"/>
      <w:lvlText w:val=""/>
      <w:lvlJc w:val="left"/>
      <w:pPr>
        <w:ind w:left="1152" w:hanging="1152"/>
      </w:pPr>
      <w:rPr>
        <w:rFonts w:hint="default"/>
      </w:rPr>
    </w:lvl>
    <w:lvl w:ilvl="6">
      <w:start w:val="1"/>
      <w:numFmt w:val="none"/>
      <w:lvlText w:val=""/>
      <w:lvlJc w:val="left"/>
      <w:pPr>
        <w:ind w:left="1296" w:hanging="1296"/>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3" w15:restartNumberingAfterBreak="0">
    <w:nsid w:val="210F7AFF"/>
    <w:multiLevelType w:val="hybridMultilevel"/>
    <w:tmpl w:val="DA5A530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48E6624C"/>
    <w:multiLevelType w:val="hybridMultilevel"/>
    <w:tmpl w:val="90662B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2660F3"/>
    <w:multiLevelType w:val="hybridMultilevel"/>
    <w:tmpl w:val="1CCADF5A"/>
    <w:lvl w:ilvl="0" w:tplc="1E3640E0">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5BCB3E1F"/>
    <w:multiLevelType w:val="hybridMultilevel"/>
    <w:tmpl w:val="C60C335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686D779E"/>
    <w:multiLevelType w:val="multilevel"/>
    <w:tmpl w:val="698ECB04"/>
    <w:lvl w:ilvl="0">
      <w:start w:val="1"/>
      <w:numFmt w:val="decimal"/>
      <w:pStyle w:val="EndNoteBibliography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0469253">
    <w:abstractNumId w:val="5"/>
  </w:num>
  <w:num w:numId="2" w16cid:durableId="1382898520">
    <w:abstractNumId w:val="0"/>
  </w:num>
  <w:num w:numId="3" w16cid:durableId="802889072">
    <w:abstractNumId w:val="2"/>
  </w:num>
  <w:num w:numId="4" w16cid:durableId="1790464730">
    <w:abstractNumId w:val="2"/>
  </w:num>
  <w:num w:numId="5" w16cid:durableId="920605627">
    <w:abstractNumId w:val="7"/>
  </w:num>
  <w:num w:numId="6" w16cid:durableId="879053527">
    <w:abstractNumId w:val="7"/>
  </w:num>
  <w:num w:numId="7" w16cid:durableId="1494033243">
    <w:abstractNumId w:val="0"/>
  </w:num>
  <w:num w:numId="8" w16cid:durableId="1721514699">
    <w:abstractNumId w:val="7"/>
  </w:num>
  <w:num w:numId="9" w16cid:durableId="1492327742">
    <w:abstractNumId w:val="1"/>
  </w:num>
  <w:num w:numId="10" w16cid:durableId="244386291">
    <w:abstractNumId w:val="6"/>
  </w:num>
  <w:num w:numId="11" w16cid:durableId="94909373">
    <w:abstractNumId w:val="3"/>
  </w:num>
  <w:num w:numId="12" w16cid:durableId="780417379">
    <w:abstractNumId w:val="4"/>
  </w:num>
  <w:num w:numId="13" w16cid:durableId="822812082">
    <w:abstractNumId w:val="1"/>
  </w:num>
  <w:num w:numId="14" w16cid:durableId="463430701">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 Light&lt;/FontName&gt;&lt;FontSize&gt;9&lt;/FontSize&gt;&lt;ReflistTitle&gt;&lt;/ReflistTitle&gt;&lt;StartingRefnum&gt;1&lt;/StartingRefnum&gt;&lt;FirstLineIndent&gt;0&lt;/FirstLineIndent&gt;&lt;HangingIndent&gt;62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w5se9gdaavaesx2npxpxspvaxwawfzaex&quot;&gt;EECA TB library&lt;record-ids&gt;&lt;item&gt;1&lt;/item&gt;&lt;/record-ids&gt;&lt;/item&gt;&lt;/Libraries&gt;"/>
  </w:docVars>
  <w:rsids>
    <w:rsidRoot w:val="009F538D"/>
    <w:rsid w:val="00007B4B"/>
    <w:rsid w:val="0001036A"/>
    <w:rsid w:val="00015E92"/>
    <w:rsid w:val="0001643A"/>
    <w:rsid w:val="000207A9"/>
    <w:rsid w:val="00021D6E"/>
    <w:rsid w:val="000336ED"/>
    <w:rsid w:val="00036C75"/>
    <w:rsid w:val="0004216D"/>
    <w:rsid w:val="00050A86"/>
    <w:rsid w:val="00060240"/>
    <w:rsid w:val="000619D1"/>
    <w:rsid w:val="00063467"/>
    <w:rsid w:val="0006454D"/>
    <w:rsid w:val="000646EE"/>
    <w:rsid w:val="000718FB"/>
    <w:rsid w:val="00073B0F"/>
    <w:rsid w:val="0007742D"/>
    <w:rsid w:val="00077F9A"/>
    <w:rsid w:val="000809EF"/>
    <w:rsid w:val="00085A70"/>
    <w:rsid w:val="00092C85"/>
    <w:rsid w:val="0009599D"/>
    <w:rsid w:val="000A242A"/>
    <w:rsid w:val="000A29BB"/>
    <w:rsid w:val="000A66C3"/>
    <w:rsid w:val="000B30B9"/>
    <w:rsid w:val="000B4F59"/>
    <w:rsid w:val="000B5CFD"/>
    <w:rsid w:val="000C48C9"/>
    <w:rsid w:val="000C5341"/>
    <w:rsid w:val="000C575B"/>
    <w:rsid w:val="000D0060"/>
    <w:rsid w:val="000D4EB8"/>
    <w:rsid w:val="000E258A"/>
    <w:rsid w:val="000F283F"/>
    <w:rsid w:val="000F7263"/>
    <w:rsid w:val="00101046"/>
    <w:rsid w:val="00101348"/>
    <w:rsid w:val="00101D77"/>
    <w:rsid w:val="00103869"/>
    <w:rsid w:val="00103AB0"/>
    <w:rsid w:val="00107FAD"/>
    <w:rsid w:val="00114A01"/>
    <w:rsid w:val="00116310"/>
    <w:rsid w:val="00123EE7"/>
    <w:rsid w:val="001243D3"/>
    <w:rsid w:val="00125033"/>
    <w:rsid w:val="00126B1E"/>
    <w:rsid w:val="0013368C"/>
    <w:rsid w:val="001348E7"/>
    <w:rsid w:val="00144D07"/>
    <w:rsid w:val="00147CAF"/>
    <w:rsid w:val="00152BB6"/>
    <w:rsid w:val="00152EBC"/>
    <w:rsid w:val="00153510"/>
    <w:rsid w:val="001549FC"/>
    <w:rsid w:val="001573A5"/>
    <w:rsid w:val="001605CD"/>
    <w:rsid w:val="00161CA1"/>
    <w:rsid w:val="001628F1"/>
    <w:rsid w:val="0016593A"/>
    <w:rsid w:val="001661F2"/>
    <w:rsid w:val="00166D3A"/>
    <w:rsid w:val="00167C33"/>
    <w:rsid w:val="00170A43"/>
    <w:rsid w:val="00172B3F"/>
    <w:rsid w:val="00175993"/>
    <w:rsid w:val="00177A1D"/>
    <w:rsid w:val="00181175"/>
    <w:rsid w:val="0018445D"/>
    <w:rsid w:val="00185D5C"/>
    <w:rsid w:val="0018723E"/>
    <w:rsid w:val="001874DA"/>
    <w:rsid w:val="001A1478"/>
    <w:rsid w:val="001B0E8F"/>
    <w:rsid w:val="001B3525"/>
    <w:rsid w:val="001B4A1C"/>
    <w:rsid w:val="001B6E2B"/>
    <w:rsid w:val="001C230D"/>
    <w:rsid w:val="001C5B23"/>
    <w:rsid w:val="001D6E32"/>
    <w:rsid w:val="001E2F0E"/>
    <w:rsid w:val="001E4E31"/>
    <w:rsid w:val="001E5B84"/>
    <w:rsid w:val="001F0D27"/>
    <w:rsid w:val="001F306B"/>
    <w:rsid w:val="001F3559"/>
    <w:rsid w:val="001F6AF7"/>
    <w:rsid w:val="00207524"/>
    <w:rsid w:val="002150B9"/>
    <w:rsid w:val="00216706"/>
    <w:rsid w:val="002173F2"/>
    <w:rsid w:val="00217C3F"/>
    <w:rsid w:val="002205EA"/>
    <w:rsid w:val="002220D3"/>
    <w:rsid w:val="0022280E"/>
    <w:rsid w:val="00224344"/>
    <w:rsid w:val="00226076"/>
    <w:rsid w:val="00226401"/>
    <w:rsid w:val="00234932"/>
    <w:rsid w:val="0023788C"/>
    <w:rsid w:val="0024585E"/>
    <w:rsid w:val="002610A3"/>
    <w:rsid w:val="002620AA"/>
    <w:rsid w:val="00267759"/>
    <w:rsid w:val="0027176C"/>
    <w:rsid w:val="00273738"/>
    <w:rsid w:val="0027427F"/>
    <w:rsid w:val="00277427"/>
    <w:rsid w:val="00280D56"/>
    <w:rsid w:val="00284D3E"/>
    <w:rsid w:val="00286851"/>
    <w:rsid w:val="00295474"/>
    <w:rsid w:val="00295F87"/>
    <w:rsid w:val="002A1567"/>
    <w:rsid w:val="002A1953"/>
    <w:rsid w:val="002A3468"/>
    <w:rsid w:val="002A5738"/>
    <w:rsid w:val="002A6BBB"/>
    <w:rsid w:val="002A6EA6"/>
    <w:rsid w:val="002B1918"/>
    <w:rsid w:val="002B3007"/>
    <w:rsid w:val="002B538F"/>
    <w:rsid w:val="002C03C8"/>
    <w:rsid w:val="002C1992"/>
    <w:rsid w:val="002C1B48"/>
    <w:rsid w:val="002C368E"/>
    <w:rsid w:val="002C5EA0"/>
    <w:rsid w:val="002C7F23"/>
    <w:rsid w:val="002D01B4"/>
    <w:rsid w:val="002D0316"/>
    <w:rsid w:val="002D12FD"/>
    <w:rsid w:val="002D6C42"/>
    <w:rsid w:val="002E35DC"/>
    <w:rsid w:val="002E6220"/>
    <w:rsid w:val="002F0DE1"/>
    <w:rsid w:val="002F74A8"/>
    <w:rsid w:val="00307A11"/>
    <w:rsid w:val="003100B4"/>
    <w:rsid w:val="003168D5"/>
    <w:rsid w:val="003226C0"/>
    <w:rsid w:val="0033569F"/>
    <w:rsid w:val="003364E0"/>
    <w:rsid w:val="00337469"/>
    <w:rsid w:val="00340113"/>
    <w:rsid w:val="00340D71"/>
    <w:rsid w:val="00341C13"/>
    <w:rsid w:val="00343AAC"/>
    <w:rsid w:val="00343C91"/>
    <w:rsid w:val="003451CB"/>
    <w:rsid w:val="0034729B"/>
    <w:rsid w:val="00350DC2"/>
    <w:rsid w:val="0035297B"/>
    <w:rsid w:val="00353CF5"/>
    <w:rsid w:val="00357239"/>
    <w:rsid w:val="0036051B"/>
    <w:rsid w:val="003607E1"/>
    <w:rsid w:val="003611FF"/>
    <w:rsid w:val="00361FD0"/>
    <w:rsid w:val="00363633"/>
    <w:rsid w:val="00363DF2"/>
    <w:rsid w:val="003644D4"/>
    <w:rsid w:val="0036504C"/>
    <w:rsid w:val="003664DE"/>
    <w:rsid w:val="00367917"/>
    <w:rsid w:val="00370B56"/>
    <w:rsid w:val="003724CC"/>
    <w:rsid w:val="003773A6"/>
    <w:rsid w:val="00382095"/>
    <w:rsid w:val="00384B33"/>
    <w:rsid w:val="00391D8C"/>
    <w:rsid w:val="003978B1"/>
    <w:rsid w:val="003A24C8"/>
    <w:rsid w:val="003A3F42"/>
    <w:rsid w:val="003B7A53"/>
    <w:rsid w:val="003C2D33"/>
    <w:rsid w:val="003C7992"/>
    <w:rsid w:val="003D2648"/>
    <w:rsid w:val="003D2863"/>
    <w:rsid w:val="003D2BAD"/>
    <w:rsid w:val="003D356F"/>
    <w:rsid w:val="003E079F"/>
    <w:rsid w:val="003E3DD8"/>
    <w:rsid w:val="003E4A13"/>
    <w:rsid w:val="003F024A"/>
    <w:rsid w:val="003F450B"/>
    <w:rsid w:val="0040111A"/>
    <w:rsid w:val="00410773"/>
    <w:rsid w:val="0041586E"/>
    <w:rsid w:val="0042102F"/>
    <w:rsid w:val="004210B4"/>
    <w:rsid w:val="00425313"/>
    <w:rsid w:val="0043470B"/>
    <w:rsid w:val="00436D8A"/>
    <w:rsid w:val="00440A3E"/>
    <w:rsid w:val="00441CD1"/>
    <w:rsid w:val="00441DFB"/>
    <w:rsid w:val="00452422"/>
    <w:rsid w:val="0045355B"/>
    <w:rsid w:val="004541F3"/>
    <w:rsid w:val="00454A3A"/>
    <w:rsid w:val="0046217C"/>
    <w:rsid w:val="00462195"/>
    <w:rsid w:val="004655E5"/>
    <w:rsid w:val="00470A03"/>
    <w:rsid w:val="00471660"/>
    <w:rsid w:val="00471CF9"/>
    <w:rsid w:val="00472C68"/>
    <w:rsid w:val="00475F21"/>
    <w:rsid w:val="0047658E"/>
    <w:rsid w:val="00481C49"/>
    <w:rsid w:val="00481E7B"/>
    <w:rsid w:val="00484AD2"/>
    <w:rsid w:val="00486D46"/>
    <w:rsid w:val="004A0498"/>
    <w:rsid w:val="004A2706"/>
    <w:rsid w:val="004A605B"/>
    <w:rsid w:val="004B444C"/>
    <w:rsid w:val="004B450D"/>
    <w:rsid w:val="004B7810"/>
    <w:rsid w:val="004C1A34"/>
    <w:rsid w:val="004C2538"/>
    <w:rsid w:val="004C2629"/>
    <w:rsid w:val="004C2C1A"/>
    <w:rsid w:val="004C44B6"/>
    <w:rsid w:val="004D108C"/>
    <w:rsid w:val="004D2A87"/>
    <w:rsid w:val="004D33CF"/>
    <w:rsid w:val="004E0758"/>
    <w:rsid w:val="004E0D92"/>
    <w:rsid w:val="004E10C9"/>
    <w:rsid w:val="004E2E41"/>
    <w:rsid w:val="004E3C59"/>
    <w:rsid w:val="004F170B"/>
    <w:rsid w:val="004F5D6D"/>
    <w:rsid w:val="004F7026"/>
    <w:rsid w:val="004F7D6C"/>
    <w:rsid w:val="004F7F7D"/>
    <w:rsid w:val="0050017E"/>
    <w:rsid w:val="00500FF3"/>
    <w:rsid w:val="0050659C"/>
    <w:rsid w:val="00511702"/>
    <w:rsid w:val="005146F3"/>
    <w:rsid w:val="00522E09"/>
    <w:rsid w:val="00526219"/>
    <w:rsid w:val="0053079C"/>
    <w:rsid w:val="0053429F"/>
    <w:rsid w:val="0053771E"/>
    <w:rsid w:val="00540324"/>
    <w:rsid w:val="00540B22"/>
    <w:rsid w:val="005419A6"/>
    <w:rsid w:val="0054245D"/>
    <w:rsid w:val="00546E50"/>
    <w:rsid w:val="00547BF1"/>
    <w:rsid w:val="00553861"/>
    <w:rsid w:val="00554FCB"/>
    <w:rsid w:val="00555CD8"/>
    <w:rsid w:val="00556DBE"/>
    <w:rsid w:val="00557871"/>
    <w:rsid w:val="005655AD"/>
    <w:rsid w:val="00570167"/>
    <w:rsid w:val="00575027"/>
    <w:rsid w:val="00577845"/>
    <w:rsid w:val="00580D07"/>
    <w:rsid w:val="005943BD"/>
    <w:rsid w:val="005954D7"/>
    <w:rsid w:val="005957CE"/>
    <w:rsid w:val="00596FE9"/>
    <w:rsid w:val="005A01A5"/>
    <w:rsid w:val="005A5B8C"/>
    <w:rsid w:val="005A776F"/>
    <w:rsid w:val="005B1B92"/>
    <w:rsid w:val="005B2231"/>
    <w:rsid w:val="005B794A"/>
    <w:rsid w:val="005B796F"/>
    <w:rsid w:val="005C015F"/>
    <w:rsid w:val="005C15A5"/>
    <w:rsid w:val="005C1738"/>
    <w:rsid w:val="005C20CC"/>
    <w:rsid w:val="005C53F8"/>
    <w:rsid w:val="005C63BE"/>
    <w:rsid w:val="005D04BB"/>
    <w:rsid w:val="005D13A1"/>
    <w:rsid w:val="005D204A"/>
    <w:rsid w:val="005D3039"/>
    <w:rsid w:val="005E2819"/>
    <w:rsid w:val="005E34E1"/>
    <w:rsid w:val="005E3BDA"/>
    <w:rsid w:val="005E42E6"/>
    <w:rsid w:val="005E5D1E"/>
    <w:rsid w:val="005E60BC"/>
    <w:rsid w:val="006002E2"/>
    <w:rsid w:val="00601EAD"/>
    <w:rsid w:val="00602393"/>
    <w:rsid w:val="006054D3"/>
    <w:rsid w:val="006125D9"/>
    <w:rsid w:val="0061275D"/>
    <w:rsid w:val="00616FD5"/>
    <w:rsid w:val="00623AE3"/>
    <w:rsid w:val="006260B2"/>
    <w:rsid w:val="00626F95"/>
    <w:rsid w:val="006271BE"/>
    <w:rsid w:val="006273DC"/>
    <w:rsid w:val="0063050E"/>
    <w:rsid w:val="00631260"/>
    <w:rsid w:val="00631F28"/>
    <w:rsid w:val="00632614"/>
    <w:rsid w:val="00634C5D"/>
    <w:rsid w:val="00635200"/>
    <w:rsid w:val="00635A35"/>
    <w:rsid w:val="00642502"/>
    <w:rsid w:val="00642771"/>
    <w:rsid w:val="00645273"/>
    <w:rsid w:val="00645BFD"/>
    <w:rsid w:val="006477BA"/>
    <w:rsid w:val="006513B1"/>
    <w:rsid w:val="0065284B"/>
    <w:rsid w:val="00661FCB"/>
    <w:rsid w:val="006620B0"/>
    <w:rsid w:val="00666F3D"/>
    <w:rsid w:val="00667269"/>
    <w:rsid w:val="00676224"/>
    <w:rsid w:val="00676ADA"/>
    <w:rsid w:val="00682AA6"/>
    <w:rsid w:val="006855FC"/>
    <w:rsid w:val="00690575"/>
    <w:rsid w:val="006938B0"/>
    <w:rsid w:val="00695B02"/>
    <w:rsid w:val="006A0E66"/>
    <w:rsid w:val="006A3BF2"/>
    <w:rsid w:val="006A415D"/>
    <w:rsid w:val="006A7DB9"/>
    <w:rsid w:val="006B0473"/>
    <w:rsid w:val="006B6F5C"/>
    <w:rsid w:val="006C1D19"/>
    <w:rsid w:val="006C2509"/>
    <w:rsid w:val="006C2F23"/>
    <w:rsid w:val="006C3453"/>
    <w:rsid w:val="006C3AA9"/>
    <w:rsid w:val="006C531E"/>
    <w:rsid w:val="006C64AE"/>
    <w:rsid w:val="006C74B3"/>
    <w:rsid w:val="006D09A0"/>
    <w:rsid w:val="006D34B4"/>
    <w:rsid w:val="006D60A5"/>
    <w:rsid w:val="006E0E24"/>
    <w:rsid w:val="006E2DD9"/>
    <w:rsid w:val="006E6F78"/>
    <w:rsid w:val="006F337F"/>
    <w:rsid w:val="00701D16"/>
    <w:rsid w:val="0070531F"/>
    <w:rsid w:val="00705B86"/>
    <w:rsid w:val="007067E4"/>
    <w:rsid w:val="0071068B"/>
    <w:rsid w:val="00711EE2"/>
    <w:rsid w:val="0071292B"/>
    <w:rsid w:val="00714125"/>
    <w:rsid w:val="0072132E"/>
    <w:rsid w:val="00723EEE"/>
    <w:rsid w:val="00724CD7"/>
    <w:rsid w:val="0072536E"/>
    <w:rsid w:val="007354B3"/>
    <w:rsid w:val="00737E0E"/>
    <w:rsid w:val="00740328"/>
    <w:rsid w:val="00742FB3"/>
    <w:rsid w:val="00746D43"/>
    <w:rsid w:val="0074752B"/>
    <w:rsid w:val="00751B88"/>
    <w:rsid w:val="00774ACB"/>
    <w:rsid w:val="007845D8"/>
    <w:rsid w:val="00784D60"/>
    <w:rsid w:val="00790C17"/>
    <w:rsid w:val="00793711"/>
    <w:rsid w:val="007A01CF"/>
    <w:rsid w:val="007A0933"/>
    <w:rsid w:val="007A2759"/>
    <w:rsid w:val="007A5F9D"/>
    <w:rsid w:val="007B0295"/>
    <w:rsid w:val="007C3BF7"/>
    <w:rsid w:val="007C4066"/>
    <w:rsid w:val="007D0CA2"/>
    <w:rsid w:val="007D1AD0"/>
    <w:rsid w:val="007D509C"/>
    <w:rsid w:val="007E32B8"/>
    <w:rsid w:val="007E6747"/>
    <w:rsid w:val="007F53F0"/>
    <w:rsid w:val="008007C9"/>
    <w:rsid w:val="008059AB"/>
    <w:rsid w:val="00816741"/>
    <w:rsid w:val="008351C7"/>
    <w:rsid w:val="00841D08"/>
    <w:rsid w:val="00842CE3"/>
    <w:rsid w:val="00843D9D"/>
    <w:rsid w:val="00846D2B"/>
    <w:rsid w:val="008502F2"/>
    <w:rsid w:val="008516FD"/>
    <w:rsid w:val="00854D75"/>
    <w:rsid w:val="00862E47"/>
    <w:rsid w:val="00863EE2"/>
    <w:rsid w:val="00864CD5"/>
    <w:rsid w:val="0086542C"/>
    <w:rsid w:val="00865533"/>
    <w:rsid w:val="008671CD"/>
    <w:rsid w:val="00870EA5"/>
    <w:rsid w:val="00871393"/>
    <w:rsid w:val="0087545D"/>
    <w:rsid w:val="00876F99"/>
    <w:rsid w:val="00877364"/>
    <w:rsid w:val="00880216"/>
    <w:rsid w:val="008808D2"/>
    <w:rsid w:val="00881470"/>
    <w:rsid w:val="008A0A6A"/>
    <w:rsid w:val="008A1C12"/>
    <w:rsid w:val="008A4320"/>
    <w:rsid w:val="008A4E69"/>
    <w:rsid w:val="008B3F57"/>
    <w:rsid w:val="008B52D1"/>
    <w:rsid w:val="008B5428"/>
    <w:rsid w:val="008B6527"/>
    <w:rsid w:val="008B7FB4"/>
    <w:rsid w:val="008C0B18"/>
    <w:rsid w:val="008C50D5"/>
    <w:rsid w:val="008C6B3F"/>
    <w:rsid w:val="008D0178"/>
    <w:rsid w:val="008D0AE4"/>
    <w:rsid w:val="008D0BFA"/>
    <w:rsid w:val="008D2EE4"/>
    <w:rsid w:val="008D42B6"/>
    <w:rsid w:val="008D6261"/>
    <w:rsid w:val="008E2C37"/>
    <w:rsid w:val="008E3163"/>
    <w:rsid w:val="008E44E3"/>
    <w:rsid w:val="008F5224"/>
    <w:rsid w:val="00904BFB"/>
    <w:rsid w:val="009051EE"/>
    <w:rsid w:val="0090783D"/>
    <w:rsid w:val="009100E6"/>
    <w:rsid w:val="00911CD3"/>
    <w:rsid w:val="009139E9"/>
    <w:rsid w:val="009302B8"/>
    <w:rsid w:val="0093163F"/>
    <w:rsid w:val="00932905"/>
    <w:rsid w:val="00934494"/>
    <w:rsid w:val="009359E7"/>
    <w:rsid w:val="009458D3"/>
    <w:rsid w:val="0094658D"/>
    <w:rsid w:val="009535A9"/>
    <w:rsid w:val="009573DA"/>
    <w:rsid w:val="00961A81"/>
    <w:rsid w:val="00965631"/>
    <w:rsid w:val="009708DD"/>
    <w:rsid w:val="00973504"/>
    <w:rsid w:val="009739BC"/>
    <w:rsid w:val="009747BB"/>
    <w:rsid w:val="0097740B"/>
    <w:rsid w:val="00977BAD"/>
    <w:rsid w:val="00982B4D"/>
    <w:rsid w:val="00984264"/>
    <w:rsid w:val="00987225"/>
    <w:rsid w:val="009930A4"/>
    <w:rsid w:val="00993B36"/>
    <w:rsid w:val="00994466"/>
    <w:rsid w:val="0099685D"/>
    <w:rsid w:val="00996A54"/>
    <w:rsid w:val="009A5795"/>
    <w:rsid w:val="009B4646"/>
    <w:rsid w:val="009C0058"/>
    <w:rsid w:val="009C1840"/>
    <w:rsid w:val="009C25AC"/>
    <w:rsid w:val="009C34F5"/>
    <w:rsid w:val="009C4A9C"/>
    <w:rsid w:val="009D70DA"/>
    <w:rsid w:val="009D751F"/>
    <w:rsid w:val="009E0743"/>
    <w:rsid w:val="009E1909"/>
    <w:rsid w:val="009E282F"/>
    <w:rsid w:val="009F0782"/>
    <w:rsid w:val="009F186E"/>
    <w:rsid w:val="009F1C00"/>
    <w:rsid w:val="009F1F5C"/>
    <w:rsid w:val="009F538D"/>
    <w:rsid w:val="00A00942"/>
    <w:rsid w:val="00A02397"/>
    <w:rsid w:val="00A04A69"/>
    <w:rsid w:val="00A05687"/>
    <w:rsid w:val="00A114E0"/>
    <w:rsid w:val="00A12678"/>
    <w:rsid w:val="00A1309D"/>
    <w:rsid w:val="00A1368E"/>
    <w:rsid w:val="00A1429B"/>
    <w:rsid w:val="00A14BCB"/>
    <w:rsid w:val="00A1775F"/>
    <w:rsid w:val="00A27438"/>
    <w:rsid w:val="00A31F44"/>
    <w:rsid w:val="00A3606A"/>
    <w:rsid w:val="00A43EA8"/>
    <w:rsid w:val="00A47283"/>
    <w:rsid w:val="00A51FBF"/>
    <w:rsid w:val="00A529AD"/>
    <w:rsid w:val="00A62EDF"/>
    <w:rsid w:val="00A777CA"/>
    <w:rsid w:val="00A8229D"/>
    <w:rsid w:val="00A84951"/>
    <w:rsid w:val="00A858CF"/>
    <w:rsid w:val="00A86B50"/>
    <w:rsid w:val="00A94244"/>
    <w:rsid w:val="00A968DF"/>
    <w:rsid w:val="00A977C8"/>
    <w:rsid w:val="00AB28C4"/>
    <w:rsid w:val="00AB2CB0"/>
    <w:rsid w:val="00AB7490"/>
    <w:rsid w:val="00AB7B9F"/>
    <w:rsid w:val="00AC2054"/>
    <w:rsid w:val="00AC41CF"/>
    <w:rsid w:val="00AD0671"/>
    <w:rsid w:val="00AD78B3"/>
    <w:rsid w:val="00AE0E71"/>
    <w:rsid w:val="00AE41E8"/>
    <w:rsid w:val="00AF1D1F"/>
    <w:rsid w:val="00AF1F27"/>
    <w:rsid w:val="00AF406A"/>
    <w:rsid w:val="00AF47BD"/>
    <w:rsid w:val="00B02A3A"/>
    <w:rsid w:val="00B03B8C"/>
    <w:rsid w:val="00B043F0"/>
    <w:rsid w:val="00B07822"/>
    <w:rsid w:val="00B112AF"/>
    <w:rsid w:val="00B12F60"/>
    <w:rsid w:val="00B15898"/>
    <w:rsid w:val="00B16E06"/>
    <w:rsid w:val="00B202E3"/>
    <w:rsid w:val="00B21AB6"/>
    <w:rsid w:val="00B24950"/>
    <w:rsid w:val="00B26B08"/>
    <w:rsid w:val="00B32AD5"/>
    <w:rsid w:val="00B33165"/>
    <w:rsid w:val="00B3646D"/>
    <w:rsid w:val="00B366A2"/>
    <w:rsid w:val="00B41225"/>
    <w:rsid w:val="00B42A39"/>
    <w:rsid w:val="00B43502"/>
    <w:rsid w:val="00B44233"/>
    <w:rsid w:val="00B46956"/>
    <w:rsid w:val="00B51C9B"/>
    <w:rsid w:val="00B527DE"/>
    <w:rsid w:val="00B52BCA"/>
    <w:rsid w:val="00B52DFA"/>
    <w:rsid w:val="00B54EDE"/>
    <w:rsid w:val="00B56476"/>
    <w:rsid w:val="00B566B9"/>
    <w:rsid w:val="00B658A8"/>
    <w:rsid w:val="00B65C46"/>
    <w:rsid w:val="00B828C6"/>
    <w:rsid w:val="00B82D1A"/>
    <w:rsid w:val="00B979D9"/>
    <w:rsid w:val="00BA7A15"/>
    <w:rsid w:val="00BB5E8D"/>
    <w:rsid w:val="00BB76E8"/>
    <w:rsid w:val="00BC0D73"/>
    <w:rsid w:val="00BC71ED"/>
    <w:rsid w:val="00BD0051"/>
    <w:rsid w:val="00BD5D73"/>
    <w:rsid w:val="00BD79D5"/>
    <w:rsid w:val="00BE04D1"/>
    <w:rsid w:val="00BF0C86"/>
    <w:rsid w:val="00BF1C00"/>
    <w:rsid w:val="00BF3E84"/>
    <w:rsid w:val="00C02E47"/>
    <w:rsid w:val="00C05167"/>
    <w:rsid w:val="00C065FB"/>
    <w:rsid w:val="00C12C7E"/>
    <w:rsid w:val="00C13676"/>
    <w:rsid w:val="00C215DE"/>
    <w:rsid w:val="00C244D1"/>
    <w:rsid w:val="00C27BCB"/>
    <w:rsid w:val="00C340A6"/>
    <w:rsid w:val="00C3752C"/>
    <w:rsid w:val="00C50EB4"/>
    <w:rsid w:val="00C552A9"/>
    <w:rsid w:val="00C60C47"/>
    <w:rsid w:val="00C63C09"/>
    <w:rsid w:val="00C6415C"/>
    <w:rsid w:val="00C6561F"/>
    <w:rsid w:val="00C67E9E"/>
    <w:rsid w:val="00C7093E"/>
    <w:rsid w:val="00C8239C"/>
    <w:rsid w:val="00C83D68"/>
    <w:rsid w:val="00C84D27"/>
    <w:rsid w:val="00C90036"/>
    <w:rsid w:val="00C93B1B"/>
    <w:rsid w:val="00C96B8C"/>
    <w:rsid w:val="00C97A32"/>
    <w:rsid w:val="00CA2908"/>
    <w:rsid w:val="00CA56ED"/>
    <w:rsid w:val="00CA6F5D"/>
    <w:rsid w:val="00CA7561"/>
    <w:rsid w:val="00CA7E34"/>
    <w:rsid w:val="00CB0933"/>
    <w:rsid w:val="00CC2CFF"/>
    <w:rsid w:val="00CC40E3"/>
    <w:rsid w:val="00CD223E"/>
    <w:rsid w:val="00CD2AA1"/>
    <w:rsid w:val="00CD57C2"/>
    <w:rsid w:val="00CD7211"/>
    <w:rsid w:val="00CD7374"/>
    <w:rsid w:val="00CE29BF"/>
    <w:rsid w:val="00CE4558"/>
    <w:rsid w:val="00CE4FD7"/>
    <w:rsid w:val="00CE7F0E"/>
    <w:rsid w:val="00CF124A"/>
    <w:rsid w:val="00CF2A8F"/>
    <w:rsid w:val="00CF6507"/>
    <w:rsid w:val="00CF6F7A"/>
    <w:rsid w:val="00D00534"/>
    <w:rsid w:val="00D06F56"/>
    <w:rsid w:val="00D17A6E"/>
    <w:rsid w:val="00D20683"/>
    <w:rsid w:val="00D255CE"/>
    <w:rsid w:val="00D31262"/>
    <w:rsid w:val="00D317F8"/>
    <w:rsid w:val="00D32D5C"/>
    <w:rsid w:val="00D330BC"/>
    <w:rsid w:val="00D34CC5"/>
    <w:rsid w:val="00D377D7"/>
    <w:rsid w:val="00D37A92"/>
    <w:rsid w:val="00D42A21"/>
    <w:rsid w:val="00D42BF6"/>
    <w:rsid w:val="00D53065"/>
    <w:rsid w:val="00D533B2"/>
    <w:rsid w:val="00D54D1D"/>
    <w:rsid w:val="00D576EB"/>
    <w:rsid w:val="00D60939"/>
    <w:rsid w:val="00D65D27"/>
    <w:rsid w:val="00D763B0"/>
    <w:rsid w:val="00D81BE4"/>
    <w:rsid w:val="00D83C74"/>
    <w:rsid w:val="00D903A6"/>
    <w:rsid w:val="00D90B67"/>
    <w:rsid w:val="00D90D1C"/>
    <w:rsid w:val="00D94F12"/>
    <w:rsid w:val="00D96B8B"/>
    <w:rsid w:val="00D9777A"/>
    <w:rsid w:val="00DA034F"/>
    <w:rsid w:val="00DA5B6E"/>
    <w:rsid w:val="00DB08AB"/>
    <w:rsid w:val="00DC21F2"/>
    <w:rsid w:val="00DC2DD6"/>
    <w:rsid w:val="00DC4059"/>
    <w:rsid w:val="00DC527F"/>
    <w:rsid w:val="00DC5562"/>
    <w:rsid w:val="00DC5F7B"/>
    <w:rsid w:val="00DC6884"/>
    <w:rsid w:val="00DD0E71"/>
    <w:rsid w:val="00DD2C90"/>
    <w:rsid w:val="00DD34B5"/>
    <w:rsid w:val="00DD7CB8"/>
    <w:rsid w:val="00DE21DA"/>
    <w:rsid w:val="00DE3B0B"/>
    <w:rsid w:val="00DE44E4"/>
    <w:rsid w:val="00DE4B05"/>
    <w:rsid w:val="00DF40C1"/>
    <w:rsid w:val="00DF70B3"/>
    <w:rsid w:val="00E0151C"/>
    <w:rsid w:val="00E03DA9"/>
    <w:rsid w:val="00E117DE"/>
    <w:rsid w:val="00E13658"/>
    <w:rsid w:val="00E13F34"/>
    <w:rsid w:val="00E146B6"/>
    <w:rsid w:val="00E16669"/>
    <w:rsid w:val="00E179ED"/>
    <w:rsid w:val="00E201C8"/>
    <w:rsid w:val="00E20AF4"/>
    <w:rsid w:val="00E20B24"/>
    <w:rsid w:val="00E21361"/>
    <w:rsid w:val="00E21743"/>
    <w:rsid w:val="00E2293F"/>
    <w:rsid w:val="00E236B6"/>
    <w:rsid w:val="00E30AFF"/>
    <w:rsid w:val="00E30CF7"/>
    <w:rsid w:val="00E3240F"/>
    <w:rsid w:val="00E362C8"/>
    <w:rsid w:val="00E3689C"/>
    <w:rsid w:val="00E43327"/>
    <w:rsid w:val="00E433EF"/>
    <w:rsid w:val="00E518A2"/>
    <w:rsid w:val="00E528D4"/>
    <w:rsid w:val="00E57E17"/>
    <w:rsid w:val="00E62044"/>
    <w:rsid w:val="00E644EB"/>
    <w:rsid w:val="00E7066C"/>
    <w:rsid w:val="00E730A9"/>
    <w:rsid w:val="00E77E04"/>
    <w:rsid w:val="00E8420E"/>
    <w:rsid w:val="00E84348"/>
    <w:rsid w:val="00E951D0"/>
    <w:rsid w:val="00EA62B0"/>
    <w:rsid w:val="00EB469D"/>
    <w:rsid w:val="00EB7266"/>
    <w:rsid w:val="00EC0089"/>
    <w:rsid w:val="00EC013E"/>
    <w:rsid w:val="00ED5053"/>
    <w:rsid w:val="00EE0EBD"/>
    <w:rsid w:val="00EE26D8"/>
    <w:rsid w:val="00EE2B2E"/>
    <w:rsid w:val="00EF22D6"/>
    <w:rsid w:val="00EF5888"/>
    <w:rsid w:val="00F00505"/>
    <w:rsid w:val="00F01BC5"/>
    <w:rsid w:val="00F0326C"/>
    <w:rsid w:val="00F22F56"/>
    <w:rsid w:val="00F24763"/>
    <w:rsid w:val="00F3100E"/>
    <w:rsid w:val="00F368A3"/>
    <w:rsid w:val="00F42D84"/>
    <w:rsid w:val="00F4570F"/>
    <w:rsid w:val="00F54A22"/>
    <w:rsid w:val="00F60721"/>
    <w:rsid w:val="00F60969"/>
    <w:rsid w:val="00F62A00"/>
    <w:rsid w:val="00F638AD"/>
    <w:rsid w:val="00F67A4F"/>
    <w:rsid w:val="00F73B23"/>
    <w:rsid w:val="00F75D34"/>
    <w:rsid w:val="00F8173F"/>
    <w:rsid w:val="00F8195C"/>
    <w:rsid w:val="00F83E68"/>
    <w:rsid w:val="00F90279"/>
    <w:rsid w:val="00F95619"/>
    <w:rsid w:val="00F96DF4"/>
    <w:rsid w:val="00FA036E"/>
    <w:rsid w:val="00FB215A"/>
    <w:rsid w:val="00FC1232"/>
    <w:rsid w:val="00FC377D"/>
    <w:rsid w:val="00FD03D7"/>
    <w:rsid w:val="00FD0705"/>
    <w:rsid w:val="00FD311F"/>
    <w:rsid w:val="00FD4279"/>
    <w:rsid w:val="00FD5FA3"/>
    <w:rsid w:val="00FE0D98"/>
    <w:rsid w:val="00FE2493"/>
    <w:rsid w:val="00FE6343"/>
    <w:rsid w:val="00FF7F32"/>
    <w:rsid w:val="1E439EBC"/>
    <w:rsid w:val="592BA358"/>
    <w:rsid w:val="7A041B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96807"/>
  <w15:chartTrackingRefBased/>
  <w15:docId w15:val="{D93227F8-F63D-46C5-A523-0A7FC8E28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85E"/>
  </w:style>
  <w:style w:type="paragraph" w:styleId="Heading1">
    <w:name w:val="heading 1"/>
    <w:basedOn w:val="Normal"/>
    <w:next w:val="Normal"/>
    <w:link w:val="Heading1Char"/>
    <w:uiPriority w:val="9"/>
    <w:qFormat/>
    <w:rsid w:val="008516FD"/>
    <w:pPr>
      <w:keepNext/>
      <w:keepLines/>
      <w:spacing w:after="0"/>
      <w:outlineLvl w:val="0"/>
    </w:pPr>
    <w:rPr>
      <w:rFonts w:asciiTheme="majorHAnsi" w:eastAsiaTheme="majorEastAsia" w:hAnsiTheme="majorHAnsi" w:cstheme="majorBidi"/>
      <w:color w:val="E77307" w:themeColor="accent1" w:themeShade="BF"/>
      <w:sz w:val="32"/>
      <w:szCs w:val="32"/>
      <w:lang w:val="en-US"/>
    </w:rPr>
  </w:style>
  <w:style w:type="paragraph" w:styleId="Heading2">
    <w:name w:val="heading 2"/>
    <w:basedOn w:val="Normal"/>
    <w:next w:val="Normal"/>
    <w:link w:val="Heading2Char"/>
    <w:uiPriority w:val="9"/>
    <w:semiHidden/>
    <w:unhideWhenUsed/>
    <w:qFormat/>
    <w:rsid w:val="009F538D"/>
    <w:pPr>
      <w:keepNext/>
      <w:keepLines/>
      <w:spacing w:before="160" w:after="80"/>
      <w:outlineLvl w:val="1"/>
    </w:pPr>
    <w:rPr>
      <w:rFonts w:asciiTheme="majorHAnsi" w:eastAsiaTheme="majorEastAsia" w:hAnsiTheme="majorHAnsi" w:cstheme="majorBidi"/>
      <w:color w:val="E77307" w:themeColor="accent1" w:themeShade="BF"/>
      <w:sz w:val="32"/>
      <w:szCs w:val="32"/>
    </w:rPr>
  </w:style>
  <w:style w:type="paragraph" w:styleId="Heading3">
    <w:name w:val="heading 3"/>
    <w:basedOn w:val="Normal"/>
    <w:next w:val="Normal"/>
    <w:link w:val="Heading3Char"/>
    <w:uiPriority w:val="9"/>
    <w:semiHidden/>
    <w:unhideWhenUsed/>
    <w:qFormat/>
    <w:rsid w:val="009F538D"/>
    <w:pPr>
      <w:keepNext/>
      <w:keepLines/>
      <w:spacing w:before="160" w:after="80"/>
      <w:outlineLvl w:val="2"/>
    </w:pPr>
    <w:rPr>
      <w:rFonts w:eastAsiaTheme="majorEastAsia" w:cstheme="majorBidi"/>
      <w:color w:val="E77307" w:themeColor="accent1" w:themeShade="BF"/>
      <w:sz w:val="28"/>
      <w:szCs w:val="28"/>
    </w:rPr>
  </w:style>
  <w:style w:type="paragraph" w:styleId="Heading4">
    <w:name w:val="heading 4"/>
    <w:basedOn w:val="Normal"/>
    <w:next w:val="Normal"/>
    <w:link w:val="Heading4Char"/>
    <w:uiPriority w:val="9"/>
    <w:semiHidden/>
    <w:unhideWhenUsed/>
    <w:qFormat/>
    <w:rsid w:val="009F538D"/>
    <w:pPr>
      <w:keepNext/>
      <w:keepLines/>
      <w:spacing w:before="80" w:after="40"/>
      <w:outlineLvl w:val="3"/>
    </w:pPr>
    <w:rPr>
      <w:rFonts w:eastAsiaTheme="majorEastAsia" w:cstheme="majorBidi"/>
      <w:i/>
      <w:iCs/>
      <w:color w:val="E77307" w:themeColor="accent1" w:themeShade="BF"/>
    </w:rPr>
  </w:style>
  <w:style w:type="paragraph" w:styleId="Heading5">
    <w:name w:val="heading 5"/>
    <w:basedOn w:val="Normal"/>
    <w:next w:val="Normal"/>
    <w:link w:val="Heading5Char"/>
    <w:uiPriority w:val="9"/>
    <w:semiHidden/>
    <w:unhideWhenUsed/>
    <w:qFormat/>
    <w:rsid w:val="009F538D"/>
    <w:pPr>
      <w:keepNext/>
      <w:keepLines/>
      <w:spacing w:before="80" w:after="40"/>
      <w:outlineLvl w:val="4"/>
    </w:pPr>
    <w:rPr>
      <w:rFonts w:eastAsiaTheme="majorEastAsia" w:cstheme="majorBidi"/>
      <w:color w:val="E77307" w:themeColor="accent1" w:themeShade="BF"/>
    </w:rPr>
  </w:style>
  <w:style w:type="paragraph" w:styleId="Heading6">
    <w:name w:val="heading 6"/>
    <w:basedOn w:val="Normal"/>
    <w:next w:val="Normal"/>
    <w:link w:val="Heading6Char"/>
    <w:uiPriority w:val="9"/>
    <w:semiHidden/>
    <w:unhideWhenUsed/>
    <w:qFormat/>
    <w:rsid w:val="009F5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Heading1"/>
    <w:next w:val="Normal"/>
    <w:link w:val="EndNoteBibliographyTitleChar"/>
    <w:rsid w:val="0024585E"/>
    <w:pPr>
      <w:numPr>
        <w:numId w:val="8"/>
      </w:numPr>
      <w:spacing w:before="400" w:after="120" w:line="276" w:lineRule="auto"/>
    </w:pPr>
    <w:rPr>
      <w:rFonts w:ascii="Calibri Light" w:eastAsia="Arial" w:hAnsi="Calibri Light" w:cs="Calibri Light"/>
      <w:noProof/>
      <w:color w:val="931B2B"/>
      <w:sz w:val="18"/>
      <w:szCs w:val="40"/>
      <w:lang w:val="en" w:eastAsia="en-AU"/>
    </w:rPr>
  </w:style>
  <w:style w:type="character" w:customStyle="1" w:styleId="EndNoteBibliographyTitleChar">
    <w:name w:val="EndNote Bibliography Title Char"/>
    <w:basedOn w:val="DefaultParagraphFont"/>
    <w:link w:val="EndNoteBibliographyTitle"/>
    <w:rsid w:val="0024585E"/>
    <w:rPr>
      <w:rFonts w:ascii="Calibri Light" w:eastAsia="Arial" w:hAnsi="Calibri Light" w:cs="Calibri Light"/>
      <w:noProof/>
      <w:color w:val="931B2B"/>
      <w:sz w:val="18"/>
      <w:szCs w:val="40"/>
      <w:lang w:val="en" w:eastAsia="en-AU"/>
    </w:rPr>
  </w:style>
  <w:style w:type="character" w:customStyle="1" w:styleId="Heading1Char">
    <w:name w:val="Heading 1 Char"/>
    <w:basedOn w:val="DefaultParagraphFont"/>
    <w:link w:val="Heading1"/>
    <w:uiPriority w:val="9"/>
    <w:rsid w:val="008516FD"/>
    <w:rPr>
      <w:rFonts w:asciiTheme="majorHAnsi" w:eastAsiaTheme="majorEastAsia" w:hAnsiTheme="majorHAnsi" w:cstheme="majorBidi"/>
      <w:color w:val="E77307" w:themeColor="accent1" w:themeShade="BF"/>
      <w:sz w:val="32"/>
      <w:szCs w:val="32"/>
      <w:lang w:val="en-US"/>
    </w:rPr>
  </w:style>
  <w:style w:type="paragraph" w:customStyle="1" w:styleId="EndNoteBibliography">
    <w:name w:val="EndNote Bibliography"/>
    <w:basedOn w:val="Normal"/>
    <w:link w:val="EndNoteBibliographyChar"/>
    <w:rsid w:val="00C93B1B"/>
    <w:pPr>
      <w:spacing w:after="120" w:line="240" w:lineRule="auto"/>
    </w:pPr>
    <w:rPr>
      <w:rFonts w:ascii="Calibri Light" w:hAnsi="Calibri Light" w:cs="Calibri Light"/>
      <w:noProof/>
      <w:sz w:val="18"/>
      <w:szCs w:val="24"/>
    </w:rPr>
  </w:style>
  <w:style w:type="character" w:customStyle="1" w:styleId="EndNoteBibliographyChar">
    <w:name w:val="EndNote Bibliography Char"/>
    <w:link w:val="EndNoteBibliography"/>
    <w:rsid w:val="00C93B1B"/>
    <w:rPr>
      <w:rFonts w:ascii="Calibri Light" w:hAnsi="Calibri Light" w:cs="Calibri Light"/>
      <w:noProof/>
      <w:sz w:val="18"/>
      <w:szCs w:val="24"/>
    </w:rPr>
  </w:style>
  <w:style w:type="paragraph" w:customStyle="1" w:styleId="ExeCsummary">
    <w:name w:val="ExeC summary"/>
    <w:basedOn w:val="ListParagraph"/>
    <w:link w:val="ExeCsummaryChar"/>
    <w:rsid w:val="0024585E"/>
    <w:pPr>
      <w:framePr w:hSpace="180" w:wrap="around" w:vAnchor="text" w:hAnchor="text" w:y="1"/>
      <w:numPr>
        <w:numId w:val="2"/>
      </w:numPr>
      <w:spacing w:after="120" w:line="276" w:lineRule="auto"/>
      <w:ind w:left="357" w:hanging="357"/>
      <w:contextualSpacing w:val="0"/>
      <w:jc w:val="both"/>
    </w:pPr>
    <w:rPr>
      <w:rFonts w:ascii="Verdana" w:hAnsi="Verdana"/>
      <w:lang w:val="en-US"/>
    </w:rPr>
  </w:style>
  <w:style w:type="character" w:customStyle="1" w:styleId="ExeCsummaryChar">
    <w:name w:val="ExeC summary Char"/>
    <w:basedOn w:val="DefaultParagraphFont"/>
    <w:link w:val="ExeCsummary"/>
    <w:rsid w:val="0024585E"/>
    <w:rPr>
      <w:rFonts w:ascii="Verdana" w:hAnsi="Verdana"/>
    </w:rPr>
  </w:style>
  <w:style w:type="paragraph" w:styleId="ListParagraph">
    <w:name w:val="List Paragraph"/>
    <w:basedOn w:val="Normal"/>
    <w:link w:val="ListParagraphChar"/>
    <w:uiPriority w:val="34"/>
    <w:qFormat/>
    <w:rsid w:val="0024585E"/>
    <w:pPr>
      <w:ind w:left="720"/>
      <w:contextualSpacing/>
    </w:pPr>
  </w:style>
  <w:style w:type="character" w:customStyle="1" w:styleId="cf01">
    <w:name w:val="cf01"/>
    <w:basedOn w:val="DefaultParagraphFont"/>
    <w:rsid w:val="0024585E"/>
    <w:rPr>
      <w:rFonts w:ascii="Segoe UI" w:hAnsi="Segoe UI" w:cs="Segoe UI" w:hint="default"/>
      <w:sz w:val="18"/>
      <w:szCs w:val="18"/>
    </w:rPr>
  </w:style>
  <w:style w:type="paragraph" w:customStyle="1" w:styleId="pf0">
    <w:name w:val="pf0"/>
    <w:basedOn w:val="Normal"/>
    <w:rsid w:val="0024585E"/>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cf21">
    <w:name w:val="cf21"/>
    <w:basedOn w:val="DefaultParagraphFont"/>
    <w:rsid w:val="0024585E"/>
    <w:rPr>
      <w:rFonts w:ascii="Segoe UI" w:hAnsi="Segoe UI" w:cs="Segoe UI" w:hint="default"/>
      <w:sz w:val="18"/>
      <w:szCs w:val="18"/>
      <w:u w:val="single"/>
    </w:rPr>
  </w:style>
  <w:style w:type="paragraph" w:styleId="CommentText">
    <w:name w:val="annotation text"/>
    <w:basedOn w:val="Normal"/>
    <w:link w:val="CommentTextChar"/>
    <w:uiPriority w:val="99"/>
    <w:unhideWhenUsed/>
    <w:rsid w:val="0024585E"/>
    <w:pPr>
      <w:spacing w:line="240" w:lineRule="auto"/>
      <w:jc w:val="both"/>
    </w:pPr>
    <w:rPr>
      <w:rFonts w:cstheme="minorHAnsi"/>
      <w:sz w:val="20"/>
      <w:szCs w:val="20"/>
      <w14:ligatures w14:val="none"/>
    </w:rPr>
  </w:style>
  <w:style w:type="character" w:customStyle="1" w:styleId="CommentTextChar">
    <w:name w:val="Comment Text Char"/>
    <w:basedOn w:val="DefaultParagraphFont"/>
    <w:link w:val="CommentText"/>
    <w:uiPriority w:val="99"/>
    <w:rsid w:val="0024585E"/>
    <w:rPr>
      <w:rFonts w:cstheme="minorHAnsi"/>
      <w:kern w:val="0"/>
      <w:sz w:val="20"/>
      <w:szCs w:val="20"/>
      <w:lang w:val="en-AU"/>
      <w14:ligatures w14:val="none"/>
    </w:rPr>
  </w:style>
  <w:style w:type="character" w:styleId="CommentReference">
    <w:name w:val="annotation reference"/>
    <w:basedOn w:val="DefaultParagraphFont"/>
    <w:uiPriority w:val="99"/>
    <w:semiHidden/>
    <w:unhideWhenUsed/>
    <w:rsid w:val="0024585E"/>
    <w:rPr>
      <w:sz w:val="16"/>
      <w:szCs w:val="16"/>
    </w:rPr>
  </w:style>
  <w:style w:type="paragraph" w:styleId="NormalWeb">
    <w:name w:val="Normal (Web)"/>
    <w:basedOn w:val="Normal"/>
    <w:uiPriority w:val="99"/>
    <w:unhideWhenUsed/>
    <w:rsid w:val="0024585E"/>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CommentSubject">
    <w:name w:val="annotation subject"/>
    <w:basedOn w:val="CommentText"/>
    <w:next w:val="CommentText"/>
    <w:link w:val="CommentSubjectChar"/>
    <w:uiPriority w:val="99"/>
    <w:semiHidden/>
    <w:unhideWhenUsed/>
    <w:rsid w:val="0024585E"/>
    <w:pPr>
      <w:jc w:val="left"/>
    </w:pPr>
    <w:rPr>
      <w:b/>
      <w:bCs/>
    </w:rPr>
  </w:style>
  <w:style w:type="character" w:customStyle="1" w:styleId="CommentSubjectChar">
    <w:name w:val="Comment Subject Char"/>
    <w:basedOn w:val="CommentTextChar"/>
    <w:link w:val="CommentSubject"/>
    <w:uiPriority w:val="99"/>
    <w:semiHidden/>
    <w:rsid w:val="0024585E"/>
    <w:rPr>
      <w:rFonts w:cstheme="minorHAnsi"/>
      <w:b/>
      <w:bCs/>
      <w:kern w:val="0"/>
      <w:sz w:val="20"/>
      <w:szCs w:val="20"/>
      <w:lang w:val="en-AU"/>
      <w14:ligatures w14:val="none"/>
    </w:rPr>
  </w:style>
  <w:style w:type="table" w:styleId="TableGrid">
    <w:name w:val="Table Grid"/>
    <w:basedOn w:val="TableNormal"/>
    <w:uiPriority w:val="39"/>
    <w:rsid w:val="00245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24585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BD9"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99D4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99D4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99D4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99D46" w:themeFill="accent1"/>
      </w:tcPr>
    </w:tblStylePr>
    <w:tblStylePr w:type="band1Vert">
      <w:tblPr/>
      <w:tcPr>
        <w:shd w:val="clear" w:color="auto" w:fill="FCD7B4" w:themeFill="accent1" w:themeFillTint="66"/>
      </w:tcPr>
    </w:tblStylePr>
    <w:tblStylePr w:type="band1Horz">
      <w:tblPr/>
      <w:tcPr>
        <w:shd w:val="clear" w:color="auto" w:fill="FCD7B4" w:themeFill="accent1" w:themeFillTint="66"/>
      </w:tcPr>
    </w:tblStylePr>
  </w:style>
  <w:style w:type="character" w:customStyle="1" w:styleId="Heading2Char">
    <w:name w:val="Heading 2 Char"/>
    <w:basedOn w:val="DefaultParagraphFont"/>
    <w:link w:val="Heading2"/>
    <w:uiPriority w:val="9"/>
    <w:semiHidden/>
    <w:rsid w:val="009F538D"/>
    <w:rPr>
      <w:rFonts w:asciiTheme="majorHAnsi" w:eastAsiaTheme="majorEastAsia" w:hAnsiTheme="majorHAnsi" w:cstheme="majorBidi"/>
      <w:color w:val="E77307" w:themeColor="accent1" w:themeShade="BF"/>
      <w:sz w:val="32"/>
      <w:szCs w:val="32"/>
    </w:rPr>
  </w:style>
  <w:style w:type="character" w:customStyle="1" w:styleId="Heading3Char">
    <w:name w:val="Heading 3 Char"/>
    <w:basedOn w:val="DefaultParagraphFont"/>
    <w:link w:val="Heading3"/>
    <w:uiPriority w:val="9"/>
    <w:semiHidden/>
    <w:rsid w:val="009F538D"/>
    <w:rPr>
      <w:rFonts w:eastAsiaTheme="majorEastAsia" w:cstheme="majorBidi"/>
      <w:color w:val="E77307" w:themeColor="accent1" w:themeShade="BF"/>
      <w:sz w:val="28"/>
      <w:szCs w:val="28"/>
    </w:rPr>
  </w:style>
  <w:style w:type="character" w:customStyle="1" w:styleId="Heading4Char">
    <w:name w:val="Heading 4 Char"/>
    <w:basedOn w:val="DefaultParagraphFont"/>
    <w:link w:val="Heading4"/>
    <w:uiPriority w:val="9"/>
    <w:semiHidden/>
    <w:rsid w:val="009F538D"/>
    <w:rPr>
      <w:rFonts w:eastAsiaTheme="majorEastAsia" w:cstheme="majorBidi"/>
      <w:i/>
      <w:iCs/>
      <w:color w:val="E77307" w:themeColor="accent1" w:themeShade="BF"/>
    </w:rPr>
  </w:style>
  <w:style w:type="character" w:customStyle="1" w:styleId="Heading5Char">
    <w:name w:val="Heading 5 Char"/>
    <w:basedOn w:val="DefaultParagraphFont"/>
    <w:link w:val="Heading5"/>
    <w:uiPriority w:val="9"/>
    <w:semiHidden/>
    <w:rsid w:val="009F538D"/>
    <w:rPr>
      <w:rFonts w:eastAsiaTheme="majorEastAsia" w:cstheme="majorBidi"/>
      <w:color w:val="E77307" w:themeColor="accent1" w:themeShade="BF"/>
    </w:rPr>
  </w:style>
  <w:style w:type="character" w:customStyle="1" w:styleId="Heading6Char">
    <w:name w:val="Heading 6 Char"/>
    <w:basedOn w:val="DefaultParagraphFont"/>
    <w:link w:val="Heading6"/>
    <w:uiPriority w:val="9"/>
    <w:semiHidden/>
    <w:rsid w:val="009F5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38D"/>
    <w:rPr>
      <w:rFonts w:eastAsiaTheme="majorEastAsia" w:cstheme="majorBidi"/>
      <w:color w:val="272727" w:themeColor="text1" w:themeTint="D8"/>
    </w:rPr>
  </w:style>
  <w:style w:type="paragraph" w:styleId="Title">
    <w:name w:val="Title"/>
    <w:basedOn w:val="Normal"/>
    <w:next w:val="Normal"/>
    <w:link w:val="TitleChar"/>
    <w:uiPriority w:val="10"/>
    <w:qFormat/>
    <w:rsid w:val="009F5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3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38D"/>
    <w:pPr>
      <w:spacing w:before="160"/>
      <w:jc w:val="center"/>
    </w:pPr>
    <w:rPr>
      <w:i/>
      <w:iCs/>
      <w:color w:val="404040" w:themeColor="text1" w:themeTint="BF"/>
    </w:rPr>
  </w:style>
  <w:style w:type="character" w:customStyle="1" w:styleId="QuoteChar">
    <w:name w:val="Quote Char"/>
    <w:basedOn w:val="DefaultParagraphFont"/>
    <w:link w:val="Quote"/>
    <w:uiPriority w:val="29"/>
    <w:rsid w:val="009F538D"/>
    <w:rPr>
      <w:i/>
      <w:iCs/>
      <w:color w:val="404040" w:themeColor="text1" w:themeTint="BF"/>
    </w:rPr>
  </w:style>
  <w:style w:type="character" w:styleId="IntenseEmphasis">
    <w:name w:val="Intense Emphasis"/>
    <w:basedOn w:val="DefaultParagraphFont"/>
    <w:uiPriority w:val="21"/>
    <w:qFormat/>
    <w:rsid w:val="009F538D"/>
    <w:rPr>
      <w:i/>
      <w:iCs/>
      <w:color w:val="E77307" w:themeColor="accent1" w:themeShade="BF"/>
    </w:rPr>
  </w:style>
  <w:style w:type="paragraph" w:styleId="IntenseQuote">
    <w:name w:val="Intense Quote"/>
    <w:basedOn w:val="Normal"/>
    <w:next w:val="Normal"/>
    <w:link w:val="IntenseQuoteChar"/>
    <w:uiPriority w:val="30"/>
    <w:qFormat/>
    <w:rsid w:val="009F538D"/>
    <w:pPr>
      <w:pBdr>
        <w:top w:val="single" w:sz="4" w:space="10" w:color="E77307" w:themeColor="accent1" w:themeShade="BF"/>
        <w:bottom w:val="single" w:sz="4" w:space="10" w:color="E77307" w:themeColor="accent1" w:themeShade="BF"/>
      </w:pBdr>
      <w:spacing w:before="360" w:after="360"/>
      <w:ind w:left="864" w:right="864"/>
      <w:jc w:val="center"/>
    </w:pPr>
    <w:rPr>
      <w:i/>
      <w:iCs/>
      <w:color w:val="E77307" w:themeColor="accent1" w:themeShade="BF"/>
    </w:rPr>
  </w:style>
  <w:style w:type="character" w:customStyle="1" w:styleId="IntenseQuoteChar">
    <w:name w:val="Intense Quote Char"/>
    <w:basedOn w:val="DefaultParagraphFont"/>
    <w:link w:val="IntenseQuote"/>
    <w:uiPriority w:val="30"/>
    <w:rsid w:val="009F538D"/>
    <w:rPr>
      <w:i/>
      <w:iCs/>
      <w:color w:val="E77307" w:themeColor="accent1" w:themeShade="BF"/>
    </w:rPr>
  </w:style>
  <w:style w:type="character" w:styleId="IntenseReference">
    <w:name w:val="Intense Reference"/>
    <w:basedOn w:val="DefaultParagraphFont"/>
    <w:uiPriority w:val="32"/>
    <w:qFormat/>
    <w:rsid w:val="009F538D"/>
    <w:rPr>
      <w:b/>
      <w:bCs/>
      <w:smallCaps/>
      <w:color w:val="E77307" w:themeColor="accent1" w:themeShade="BF"/>
      <w:spacing w:val="5"/>
    </w:rPr>
  </w:style>
  <w:style w:type="paragraph" w:styleId="Header">
    <w:name w:val="header"/>
    <w:basedOn w:val="Normal"/>
    <w:link w:val="HeaderChar"/>
    <w:uiPriority w:val="99"/>
    <w:unhideWhenUsed/>
    <w:rsid w:val="00EF58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5888"/>
  </w:style>
  <w:style w:type="paragraph" w:styleId="Footer">
    <w:name w:val="footer"/>
    <w:basedOn w:val="Normal"/>
    <w:link w:val="FooterChar"/>
    <w:uiPriority w:val="99"/>
    <w:unhideWhenUsed/>
    <w:rsid w:val="00EF58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5888"/>
  </w:style>
  <w:style w:type="paragraph" w:styleId="Caption">
    <w:name w:val="caption"/>
    <w:basedOn w:val="Normal"/>
    <w:next w:val="Normal"/>
    <w:uiPriority w:val="35"/>
    <w:unhideWhenUsed/>
    <w:qFormat/>
    <w:rsid w:val="005B1B92"/>
    <w:pPr>
      <w:keepNext/>
      <w:spacing w:after="0" w:line="240" w:lineRule="auto"/>
    </w:pPr>
    <w:rPr>
      <w:i/>
      <w:iCs/>
      <w:color w:val="BD572F" w:themeColor="text2"/>
      <w:sz w:val="18"/>
      <w:szCs w:val="18"/>
      <w:lang w:val="en-US"/>
      <w14:ligatures w14:val="none"/>
    </w:rPr>
  </w:style>
  <w:style w:type="paragraph" w:customStyle="1" w:styleId="TableParagraph">
    <w:name w:val="Table Paragraph"/>
    <w:basedOn w:val="Normal"/>
    <w:link w:val="TableParagraphChar"/>
    <w:uiPriority w:val="1"/>
    <w:qFormat/>
    <w:rsid w:val="005B1B92"/>
    <w:pPr>
      <w:spacing w:after="120" w:line="240" w:lineRule="auto"/>
    </w:pPr>
    <w:rPr>
      <w:rFonts w:cstheme="minorHAnsi"/>
      <w:color w:val="000000" w:themeColor="text1"/>
      <w:kern w:val="2"/>
      <w:szCs w:val="20"/>
      <w:lang w:val="en-US"/>
    </w:rPr>
  </w:style>
  <w:style w:type="paragraph" w:customStyle="1" w:styleId="Tableheadings">
    <w:name w:val="Table headings"/>
    <w:basedOn w:val="Normal"/>
    <w:link w:val="TableheadingsChar"/>
    <w:qFormat/>
    <w:rsid w:val="005B1B92"/>
    <w:pPr>
      <w:spacing w:after="120" w:line="240" w:lineRule="auto"/>
      <w:jc w:val="center"/>
    </w:pPr>
    <w:rPr>
      <w:b/>
      <w:bCs/>
      <w:caps/>
      <w:color w:val="000000" w:themeColor="text1"/>
      <w:kern w:val="2"/>
      <w:szCs w:val="24"/>
      <w:lang w:val="en-US"/>
    </w:rPr>
  </w:style>
  <w:style w:type="character" w:customStyle="1" w:styleId="TableheadingsChar">
    <w:name w:val="Table headings Char"/>
    <w:basedOn w:val="DefaultParagraphFont"/>
    <w:link w:val="Tableheadings"/>
    <w:rsid w:val="005B1B92"/>
    <w:rPr>
      <w:b/>
      <w:bCs/>
      <w:caps/>
      <w:color w:val="000000" w:themeColor="text1"/>
      <w:kern w:val="2"/>
      <w:szCs w:val="24"/>
      <w:lang w:val="en-US"/>
    </w:rPr>
  </w:style>
  <w:style w:type="character" w:customStyle="1" w:styleId="TableParagraphChar">
    <w:name w:val="Table Paragraph Char"/>
    <w:basedOn w:val="DefaultParagraphFont"/>
    <w:link w:val="TableParagraph"/>
    <w:uiPriority w:val="1"/>
    <w:rsid w:val="005B1B92"/>
    <w:rPr>
      <w:rFonts w:cstheme="minorHAnsi"/>
      <w:color w:val="000000" w:themeColor="text1"/>
      <w:kern w:val="2"/>
      <w:szCs w:val="20"/>
      <w:lang w:val="en-US"/>
    </w:rPr>
  </w:style>
  <w:style w:type="table" w:styleId="ListTable2-Accent6">
    <w:name w:val="List Table 2 Accent 6"/>
    <w:basedOn w:val="TableNormal"/>
    <w:uiPriority w:val="47"/>
    <w:rsid w:val="005B1B92"/>
    <w:pPr>
      <w:spacing w:after="0" w:line="240" w:lineRule="auto"/>
    </w:pPr>
    <w:rPr>
      <w:kern w:val="2"/>
      <w:sz w:val="24"/>
      <w:szCs w:val="24"/>
    </w:rPr>
    <w:tblPr>
      <w:tblStyleRowBandSize w:val="1"/>
      <w:tblStyleColBandSize w:val="1"/>
      <w:tblBorders>
        <w:top w:val="single" w:sz="4" w:space="0" w:color="BFBFC1" w:themeColor="accent6" w:themeTint="99"/>
        <w:bottom w:val="single" w:sz="4" w:space="0" w:color="BFBFC1" w:themeColor="accent6" w:themeTint="99"/>
        <w:insideH w:val="single" w:sz="4" w:space="0" w:color="BFBF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E9EA" w:themeFill="accent6" w:themeFillTint="33"/>
      </w:tcPr>
    </w:tblStylePr>
    <w:tblStylePr w:type="band1Horz">
      <w:tblPr/>
      <w:tcPr>
        <w:shd w:val="clear" w:color="auto" w:fill="E9E9EA" w:themeFill="accent6" w:themeFillTint="33"/>
      </w:tcPr>
    </w:tblStylePr>
  </w:style>
  <w:style w:type="table" w:customStyle="1" w:styleId="ListTable5Dark-Accent61">
    <w:name w:val="List Table 5 Dark - Accent 61"/>
    <w:basedOn w:val="TableNormal"/>
    <w:next w:val="ListTable5Dark-Accent6"/>
    <w:uiPriority w:val="50"/>
    <w:rsid w:val="001C5B23"/>
    <w:pPr>
      <w:spacing w:after="0" w:line="240" w:lineRule="auto"/>
    </w:pPr>
    <w:rPr>
      <w:color w:val="FFFFFF"/>
      <w:kern w:val="2"/>
      <w:sz w:val="24"/>
      <w:szCs w:val="24"/>
    </w:rPr>
    <w:tblPr>
      <w:tblStyleRowBandSize w:val="1"/>
      <w:tblStyleColBandSize w:val="1"/>
      <w:tblBorders>
        <w:top w:val="single" w:sz="24" w:space="0" w:color="969698"/>
        <w:left w:val="single" w:sz="24" w:space="0" w:color="969698"/>
        <w:bottom w:val="single" w:sz="24" w:space="0" w:color="969698"/>
        <w:right w:val="single" w:sz="24" w:space="0" w:color="969698"/>
      </w:tblBorders>
    </w:tblPr>
    <w:tcPr>
      <w:shd w:val="clear" w:color="auto" w:fill="969698"/>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1C5B23"/>
    <w:pPr>
      <w:spacing w:after="0" w:line="240" w:lineRule="auto"/>
    </w:pPr>
    <w:rPr>
      <w:color w:val="FFFFFF" w:themeColor="background1"/>
    </w:rPr>
    <w:tblPr>
      <w:tblStyleRowBandSize w:val="1"/>
      <w:tblStyleColBandSize w:val="1"/>
      <w:tblBorders>
        <w:top w:val="single" w:sz="24" w:space="0" w:color="969698" w:themeColor="accent6"/>
        <w:left w:val="single" w:sz="24" w:space="0" w:color="969698" w:themeColor="accent6"/>
        <w:bottom w:val="single" w:sz="24" w:space="0" w:color="969698" w:themeColor="accent6"/>
        <w:right w:val="single" w:sz="24" w:space="0" w:color="969698" w:themeColor="accent6"/>
      </w:tblBorders>
    </w:tblPr>
    <w:tcPr>
      <w:shd w:val="clear" w:color="auto" w:fill="969698"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Hyperlink">
    <w:name w:val="Hyperlink"/>
    <w:basedOn w:val="DefaultParagraphFont"/>
    <w:uiPriority w:val="99"/>
    <w:unhideWhenUsed/>
    <w:rsid w:val="001348E7"/>
    <w:rPr>
      <w:color w:val="BD572F" w:themeColor="hyperlink"/>
      <w:u w:val="single"/>
    </w:rPr>
  </w:style>
  <w:style w:type="character" w:styleId="UnresolvedMention">
    <w:name w:val="Unresolved Mention"/>
    <w:basedOn w:val="DefaultParagraphFont"/>
    <w:uiPriority w:val="99"/>
    <w:semiHidden/>
    <w:unhideWhenUsed/>
    <w:rsid w:val="001348E7"/>
    <w:rPr>
      <w:color w:val="605E5C"/>
      <w:shd w:val="clear" w:color="auto" w:fill="E1DFDD"/>
    </w:rPr>
  </w:style>
  <w:style w:type="character" w:styleId="Mention">
    <w:name w:val="Mention"/>
    <w:basedOn w:val="DefaultParagraphFont"/>
    <w:uiPriority w:val="99"/>
    <w:unhideWhenUsed/>
    <w:rsid w:val="008B7FB4"/>
    <w:rPr>
      <w:color w:val="2B579A"/>
      <w:shd w:val="clear" w:color="auto" w:fill="E1DFDD"/>
    </w:rPr>
  </w:style>
  <w:style w:type="character" w:customStyle="1" w:styleId="ListParagraphChar">
    <w:name w:val="List Paragraph Char"/>
    <w:basedOn w:val="DefaultParagraphFont"/>
    <w:link w:val="ListParagraph"/>
    <w:uiPriority w:val="34"/>
    <w:rsid w:val="00C67E9E"/>
  </w:style>
  <w:style w:type="paragraph" w:styleId="FootnoteText">
    <w:name w:val="footnote text"/>
    <w:aliases w:val="Caption table figure"/>
    <w:basedOn w:val="Normal"/>
    <w:link w:val="FootnoteTextChar"/>
    <w:uiPriority w:val="99"/>
    <w:unhideWhenUsed/>
    <w:qFormat/>
    <w:rsid w:val="00C67E9E"/>
    <w:pPr>
      <w:spacing w:after="0" w:line="240" w:lineRule="auto"/>
      <w:jc w:val="both"/>
    </w:pPr>
    <w:rPr>
      <w:rFonts w:eastAsia="Arial" w:cstheme="minorHAnsi"/>
      <w:color w:val="000000"/>
      <w:sz w:val="16"/>
      <w:szCs w:val="16"/>
      <w:lang w:val="en-US"/>
      <w14:ligatures w14:val="none"/>
    </w:rPr>
  </w:style>
  <w:style w:type="character" w:customStyle="1" w:styleId="FootnoteTextChar">
    <w:name w:val="Footnote Text Char"/>
    <w:aliases w:val="Caption table figure Char"/>
    <w:basedOn w:val="DefaultParagraphFont"/>
    <w:link w:val="FootnoteText"/>
    <w:uiPriority w:val="99"/>
    <w:rsid w:val="00C67E9E"/>
    <w:rPr>
      <w:rFonts w:eastAsia="Arial" w:cstheme="minorHAnsi"/>
      <w:color w:val="000000"/>
      <w:sz w:val="16"/>
      <w:szCs w:val="16"/>
      <w:lang w:val="en-US"/>
      <w14:ligatures w14:val="none"/>
    </w:rPr>
  </w:style>
  <w:style w:type="paragraph" w:styleId="Revision">
    <w:name w:val="Revision"/>
    <w:hidden/>
    <w:uiPriority w:val="99"/>
    <w:semiHidden/>
    <w:rsid w:val="00AF1D1F"/>
    <w:pPr>
      <w:spacing w:after="0" w:line="240" w:lineRule="auto"/>
    </w:pPr>
  </w:style>
  <w:style w:type="paragraph" w:styleId="TOCHeading">
    <w:name w:val="TOC Heading"/>
    <w:basedOn w:val="Heading1"/>
    <w:next w:val="Normal"/>
    <w:uiPriority w:val="39"/>
    <w:unhideWhenUsed/>
    <w:qFormat/>
    <w:rsid w:val="00D317F8"/>
    <w:pPr>
      <w:spacing w:before="240"/>
      <w:outlineLvl w:val="9"/>
    </w:pPr>
    <w:rPr>
      <w14:ligatures w14:val="none"/>
    </w:rPr>
  </w:style>
  <w:style w:type="paragraph" w:styleId="TOC1">
    <w:name w:val="toc 1"/>
    <w:basedOn w:val="Normal"/>
    <w:next w:val="Normal"/>
    <w:autoRedefine/>
    <w:uiPriority w:val="39"/>
    <w:unhideWhenUsed/>
    <w:rsid w:val="00D317F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960929">
      <w:bodyDiv w:val="1"/>
      <w:marLeft w:val="0"/>
      <w:marRight w:val="0"/>
      <w:marTop w:val="0"/>
      <w:marBottom w:val="0"/>
      <w:divBdr>
        <w:top w:val="none" w:sz="0" w:space="0" w:color="auto"/>
        <w:left w:val="none" w:sz="0" w:space="0" w:color="auto"/>
        <w:bottom w:val="none" w:sz="0" w:space="0" w:color="auto"/>
        <w:right w:val="none" w:sz="0" w:space="0" w:color="auto"/>
      </w:divBdr>
    </w:div>
    <w:div w:id="148521682">
      <w:bodyDiv w:val="1"/>
      <w:marLeft w:val="0"/>
      <w:marRight w:val="0"/>
      <w:marTop w:val="0"/>
      <w:marBottom w:val="0"/>
      <w:divBdr>
        <w:top w:val="none" w:sz="0" w:space="0" w:color="auto"/>
        <w:left w:val="none" w:sz="0" w:space="0" w:color="auto"/>
        <w:bottom w:val="none" w:sz="0" w:space="0" w:color="auto"/>
        <w:right w:val="none" w:sz="0" w:space="0" w:color="auto"/>
      </w:divBdr>
    </w:div>
    <w:div w:id="155996088">
      <w:bodyDiv w:val="1"/>
      <w:marLeft w:val="0"/>
      <w:marRight w:val="0"/>
      <w:marTop w:val="0"/>
      <w:marBottom w:val="0"/>
      <w:divBdr>
        <w:top w:val="none" w:sz="0" w:space="0" w:color="auto"/>
        <w:left w:val="none" w:sz="0" w:space="0" w:color="auto"/>
        <w:bottom w:val="none" w:sz="0" w:space="0" w:color="auto"/>
        <w:right w:val="none" w:sz="0" w:space="0" w:color="auto"/>
      </w:divBdr>
    </w:div>
    <w:div w:id="167644745">
      <w:bodyDiv w:val="1"/>
      <w:marLeft w:val="0"/>
      <w:marRight w:val="0"/>
      <w:marTop w:val="0"/>
      <w:marBottom w:val="0"/>
      <w:divBdr>
        <w:top w:val="none" w:sz="0" w:space="0" w:color="auto"/>
        <w:left w:val="none" w:sz="0" w:space="0" w:color="auto"/>
        <w:bottom w:val="none" w:sz="0" w:space="0" w:color="auto"/>
        <w:right w:val="none" w:sz="0" w:space="0" w:color="auto"/>
      </w:divBdr>
    </w:div>
    <w:div w:id="516845835">
      <w:bodyDiv w:val="1"/>
      <w:marLeft w:val="0"/>
      <w:marRight w:val="0"/>
      <w:marTop w:val="0"/>
      <w:marBottom w:val="0"/>
      <w:divBdr>
        <w:top w:val="none" w:sz="0" w:space="0" w:color="auto"/>
        <w:left w:val="none" w:sz="0" w:space="0" w:color="auto"/>
        <w:bottom w:val="none" w:sz="0" w:space="0" w:color="auto"/>
        <w:right w:val="none" w:sz="0" w:space="0" w:color="auto"/>
      </w:divBdr>
    </w:div>
    <w:div w:id="632905620">
      <w:bodyDiv w:val="1"/>
      <w:marLeft w:val="0"/>
      <w:marRight w:val="0"/>
      <w:marTop w:val="0"/>
      <w:marBottom w:val="0"/>
      <w:divBdr>
        <w:top w:val="none" w:sz="0" w:space="0" w:color="auto"/>
        <w:left w:val="none" w:sz="0" w:space="0" w:color="auto"/>
        <w:bottom w:val="none" w:sz="0" w:space="0" w:color="auto"/>
        <w:right w:val="none" w:sz="0" w:space="0" w:color="auto"/>
      </w:divBdr>
    </w:div>
    <w:div w:id="638658281">
      <w:bodyDiv w:val="1"/>
      <w:marLeft w:val="0"/>
      <w:marRight w:val="0"/>
      <w:marTop w:val="0"/>
      <w:marBottom w:val="0"/>
      <w:divBdr>
        <w:top w:val="none" w:sz="0" w:space="0" w:color="auto"/>
        <w:left w:val="none" w:sz="0" w:space="0" w:color="auto"/>
        <w:bottom w:val="none" w:sz="0" w:space="0" w:color="auto"/>
        <w:right w:val="none" w:sz="0" w:space="0" w:color="auto"/>
      </w:divBdr>
    </w:div>
    <w:div w:id="709382223">
      <w:bodyDiv w:val="1"/>
      <w:marLeft w:val="0"/>
      <w:marRight w:val="0"/>
      <w:marTop w:val="0"/>
      <w:marBottom w:val="0"/>
      <w:divBdr>
        <w:top w:val="none" w:sz="0" w:space="0" w:color="auto"/>
        <w:left w:val="none" w:sz="0" w:space="0" w:color="auto"/>
        <w:bottom w:val="none" w:sz="0" w:space="0" w:color="auto"/>
        <w:right w:val="none" w:sz="0" w:space="0" w:color="auto"/>
      </w:divBdr>
    </w:div>
    <w:div w:id="746851484">
      <w:bodyDiv w:val="1"/>
      <w:marLeft w:val="0"/>
      <w:marRight w:val="0"/>
      <w:marTop w:val="0"/>
      <w:marBottom w:val="0"/>
      <w:divBdr>
        <w:top w:val="none" w:sz="0" w:space="0" w:color="auto"/>
        <w:left w:val="none" w:sz="0" w:space="0" w:color="auto"/>
        <w:bottom w:val="none" w:sz="0" w:space="0" w:color="auto"/>
        <w:right w:val="none" w:sz="0" w:space="0" w:color="auto"/>
      </w:divBdr>
    </w:div>
    <w:div w:id="904680783">
      <w:bodyDiv w:val="1"/>
      <w:marLeft w:val="0"/>
      <w:marRight w:val="0"/>
      <w:marTop w:val="0"/>
      <w:marBottom w:val="0"/>
      <w:divBdr>
        <w:top w:val="none" w:sz="0" w:space="0" w:color="auto"/>
        <w:left w:val="none" w:sz="0" w:space="0" w:color="auto"/>
        <w:bottom w:val="none" w:sz="0" w:space="0" w:color="auto"/>
        <w:right w:val="none" w:sz="0" w:space="0" w:color="auto"/>
      </w:divBdr>
    </w:div>
    <w:div w:id="997927618">
      <w:bodyDiv w:val="1"/>
      <w:marLeft w:val="0"/>
      <w:marRight w:val="0"/>
      <w:marTop w:val="0"/>
      <w:marBottom w:val="0"/>
      <w:divBdr>
        <w:top w:val="none" w:sz="0" w:space="0" w:color="auto"/>
        <w:left w:val="none" w:sz="0" w:space="0" w:color="auto"/>
        <w:bottom w:val="none" w:sz="0" w:space="0" w:color="auto"/>
        <w:right w:val="none" w:sz="0" w:space="0" w:color="auto"/>
      </w:divBdr>
    </w:div>
    <w:div w:id="1070880473">
      <w:bodyDiv w:val="1"/>
      <w:marLeft w:val="0"/>
      <w:marRight w:val="0"/>
      <w:marTop w:val="0"/>
      <w:marBottom w:val="0"/>
      <w:divBdr>
        <w:top w:val="none" w:sz="0" w:space="0" w:color="auto"/>
        <w:left w:val="none" w:sz="0" w:space="0" w:color="auto"/>
        <w:bottom w:val="none" w:sz="0" w:space="0" w:color="auto"/>
        <w:right w:val="none" w:sz="0" w:space="0" w:color="auto"/>
      </w:divBdr>
    </w:div>
    <w:div w:id="108726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Burnet Rebrand 2">
      <a:dk1>
        <a:srgbClr val="000000"/>
      </a:dk1>
      <a:lt1>
        <a:srgbClr val="FFFFFF"/>
      </a:lt1>
      <a:dk2>
        <a:srgbClr val="BD572F"/>
      </a:dk2>
      <a:lt2>
        <a:srgbClr val="ED6E3B"/>
      </a:lt2>
      <a:accent1>
        <a:srgbClr val="F99D46"/>
      </a:accent1>
      <a:accent2>
        <a:srgbClr val="3F6192"/>
      </a:accent2>
      <a:accent3>
        <a:srgbClr val="718B49"/>
      </a:accent3>
      <a:accent4>
        <a:srgbClr val="AA7E3C"/>
      </a:accent4>
      <a:accent5>
        <a:srgbClr val="613A70"/>
      </a:accent5>
      <a:accent6>
        <a:srgbClr val="969698"/>
      </a:accent6>
      <a:hlink>
        <a:srgbClr val="BD572F"/>
      </a:hlink>
      <a:folHlink>
        <a:srgbClr val="BD572F"/>
      </a:folHlink>
    </a:clrScheme>
    <a:fontScheme name="Burnet2023">
      <a:majorFont>
        <a:latin typeface="Calibri"/>
        <a:ea typeface=""/>
        <a:cs typeface="Times New Roman"/>
      </a:majorFont>
      <a:minorFont>
        <a:latin typeface="Calibri Light"/>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6A3DB4B0A5FF4A85E5854FA9B1BD84" ma:contentTypeVersion="13" ma:contentTypeDescription="Create a new document." ma:contentTypeScope="" ma:versionID="f0dcb65ee7eee6c4ac6f996229fc187e">
  <xsd:schema xmlns:xsd="http://www.w3.org/2001/XMLSchema" xmlns:xs="http://www.w3.org/2001/XMLSchema" xmlns:p="http://schemas.microsoft.com/office/2006/metadata/properties" xmlns:ns2="5de2aea6-bdc3-4e5f-b0ae-84d85b5764e4" xmlns:ns3="d27fc6f8-d518-4cdb-8bab-875cbacf3583" targetNamespace="http://schemas.microsoft.com/office/2006/metadata/properties" ma:root="true" ma:fieldsID="e36eec4a8d048a5dadb96585fc59de64" ns2:_="" ns3:_="">
    <xsd:import namespace="5de2aea6-bdc3-4e5f-b0ae-84d85b5764e4"/>
    <xsd:import namespace="d27fc6f8-d518-4cdb-8bab-875cbacf35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MediaServiceGenerationTime" minOccurs="0"/>
                <xsd:element ref="ns2:MediaServiceEventHashCode" minOccurs="0"/>
                <xsd:element ref="ns2:lcf76f155ced4ddcb4097134ff3c332f" minOccurs="0"/>
                <xsd:element ref="ns2:MediaServiceOCR"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e2aea6-bdc3-4e5f-b0ae-84d85b5764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7fc6f8-d518-4cdb-8bab-875cbacf358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de2aea6-bdc3-4e5f-b0ae-84d85b5764e4">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067671-7055-41F6-A909-3E93635FA8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e2aea6-bdc3-4e5f-b0ae-84d85b5764e4"/>
    <ds:schemaRef ds:uri="d27fc6f8-d518-4cdb-8bab-875cbacf35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D42083-A679-40D7-AF8B-736F7AF3DA64}">
  <ds:schemaRefs>
    <ds:schemaRef ds:uri="http://schemas.openxmlformats.org/officeDocument/2006/bibliography"/>
  </ds:schemaRefs>
</ds:datastoreItem>
</file>

<file path=customXml/itemProps3.xml><?xml version="1.0" encoding="utf-8"?>
<ds:datastoreItem xmlns:ds="http://schemas.openxmlformats.org/officeDocument/2006/customXml" ds:itemID="{3BFD51C1-BEE0-45D6-A5ED-06BCDB4BD1D8}">
  <ds:schemaRefs>
    <ds:schemaRef ds:uri="http://schemas.microsoft.com/office/2006/metadata/properties"/>
    <ds:schemaRef ds:uri="http://schemas.microsoft.com/office/infopath/2007/PartnerControls"/>
    <ds:schemaRef ds:uri="5de2aea6-bdc3-4e5f-b0ae-84d85b5764e4"/>
  </ds:schemaRefs>
</ds:datastoreItem>
</file>

<file path=customXml/itemProps4.xml><?xml version="1.0" encoding="utf-8"?>
<ds:datastoreItem xmlns:ds="http://schemas.openxmlformats.org/officeDocument/2006/customXml" ds:itemID="{60FE98D9-9B53-4061-B481-820E0EC2E7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CharactersWithSpaces>
  <SharedDoc>false</SharedDoc>
  <HLinks>
    <vt:vector size="66" baseType="variant">
      <vt:variant>
        <vt:i4>458775</vt:i4>
      </vt:variant>
      <vt:variant>
        <vt:i4>172</vt:i4>
      </vt:variant>
      <vt:variant>
        <vt:i4>0</vt:i4>
      </vt:variant>
      <vt:variant>
        <vt:i4>5</vt:i4>
      </vt:variant>
      <vt:variant>
        <vt:lpwstr>https://www.who.int/tb/publications/global_report/gtbr2016_online_technical_appendix_global_disease_burden_estimation.pdf</vt:lpwstr>
      </vt:variant>
      <vt:variant>
        <vt:lpwstr/>
      </vt:variant>
      <vt:variant>
        <vt:i4>5701664</vt:i4>
      </vt:variant>
      <vt:variant>
        <vt:i4>169</vt:i4>
      </vt:variant>
      <vt:variant>
        <vt:i4>0</vt:i4>
      </vt:variant>
      <vt:variant>
        <vt:i4>5</vt:i4>
      </vt:variant>
      <vt:variant>
        <vt:lpwstr>https://www.unaids.org/en/resources/documents/2023/HIV_estimates_with_uncertainty_bounds_1990-present</vt:lpwstr>
      </vt:variant>
      <vt:variant>
        <vt:lpwstr/>
      </vt:variant>
      <vt:variant>
        <vt:i4>4915225</vt:i4>
      </vt:variant>
      <vt:variant>
        <vt:i4>166</vt:i4>
      </vt:variant>
      <vt:variant>
        <vt:i4>0</vt:i4>
      </vt:variant>
      <vt:variant>
        <vt:i4>5</vt:i4>
      </vt:variant>
      <vt:variant>
        <vt:lpwstr>https://www.adb.org/sites/default/files/publication/681666/support-labor-migration-tajikistan.pdf</vt:lpwstr>
      </vt:variant>
      <vt:variant>
        <vt:lpwstr/>
      </vt:variant>
      <vt:variant>
        <vt:i4>3407992</vt:i4>
      </vt:variant>
      <vt:variant>
        <vt:i4>163</vt:i4>
      </vt:variant>
      <vt:variant>
        <vt:i4>0</vt:i4>
      </vt:variant>
      <vt:variant>
        <vt:i4>5</vt:i4>
      </vt:variant>
      <vt:variant>
        <vt:lpwstr>https://population.un.org/wpp/</vt:lpwstr>
      </vt:variant>
      <vt:variant>
        <vt:lpwstr/>
      </vt:variant>
      <vt:variant>
        <vt:i4>393229</vt:i4>
      </vt:variant>
      <vt:variant>
        <vt:i4>160</vt:i4>
      </vt:variant>
      <vt:variant>
        <vt:i4>0</vt:i4>
      </vt:variant>
      <vt:variant>
        <vt:i4>5</vt:i4>
      </vt:variant>
      <vt:variant>
        <vt:lpwstr>https://www.who.int/teams/global-tuberculosis-programme/data</vt:lpwstr>
      </vt:variant>
      <vt:variant>
        <vt:lpwstr/>
      </vt:variant>
      <vt:variant>
        <vt:i4>786501</vt:i4>
      </vt:variant>
      <vt:variant>
        <vt:i4>157</vt:i4>
      </vt:variant>
      <vt:variant>
        <vt:i4>0</vt:i4>
      </vt:variant>
      <vt:variant>
        <vt:i4>5</vt:i4>
      </vt:variant>
      <vt:variant>
        <vt:lpwstr>https://www.prisonstudies.org/country/belarus</vt:lpwstr>
      </vt:variant>
      <vt:variant>
        <vt:lpwstr/>
      </vt:variant>
      <vt:variant>
        <vt:i4>2031667</vt:i4>
      </vt:variant>
      <vt:variant>
        <vt:i4>26</vt:i4>
      </vt:variant>
      <vt:variant>
        <vt:i4>0</vt:i4>
      </vt:variant>
      <vt:variant>
        <vt:i4>5</vt:i4>
      </vt:variant>
      <vt:variant>
        <vt:lpwstr/>
      </vt:variant>
      <vt:variant>
        <vt:lpwstr>_Toc184646200</vt:lpwstr>
      </vt:variant>
      <vt:variant>
        <vt:i4>1441840</vt:i4>
      </vt:variant>
      <vt:variant>
        <vt:i4>20</vt:i4>
      </vt:variant>
      <vt:variant>
        <vt:i4>0</vt:i4>
      </vt:variant>
      <vt:variant>
        <vt:i4>5</vt:i4>
      </vt:variant>
      <vt:variant>
        <vt:lpwstr/>
      </vt:variant>
      <vt:variant>
        <vt:lpwstr>_Toc184646199</vt:lpwstr>
      </vt:variant>
      <vt:variant>
        <vt:i4>1441840</vt:i4>
      </vt:variant>
      <vt:variant>
        <vt:i4>14</vt:i4>
      </vt:variant>
      <vt:variant>
        <vt:i4>0</vt:i4>
      </vt:variant>
      <vt:variant>
        <vt:i4>5</vt:i4>
      </vt:variant>
      <vt:variant>
        <vt:lpwstr/>
      </vt:variant>
      <vt:variant>
        <vt:lpwstr>_Toc184646198</vt:lpwstr>
      </vt:variant>
      <vt:variant>
        <vt:i4>1441840</vt:i4>
      </vt:variant>
      <vt:variant>
        <vt:i4>8</vt:i4>
      </vt:variant>
      <vt:variant>
        <vt:i4>0</vt:i4>
      </vt:variant>
      <vt:variant>
        <vt:i4>5</vt:i4>
      </vt:variant>
      <vt:variant>
        <vt:lpwstr/>
      </vt:variant>
      <vt:variant>
        <vt:lpwstr>_Toc184646197</vt:lpwstr>
      </vt:variant>
      <vt:variant>
        <vt:i4>1441840</vt:i4>
      </vt:variant>
      <vt:variant>
        <vt:i4>2</vt:i4>
      </vt:variant>
      <vt:variant>
        <vt:i4>0</vt:i4>
      </vt:variant>
      <vt:variant>
        <vt:i4>5</vt:i4>
      </vt:variant>
      <vt:variant>
        <vt:lpwstr/>
      </vt:variant>
      <vt:variant>
        <vt:lpwstr>_Toc1846461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owring</dc:creator>
  <cp:keywords/>
  <dc:description/>
  <cp:lastModifiedBy>Anna Bowring</cp:lastModifiedBy>
  <cp:revision>12</cp:revision>
  <dcterms:created xsi:type="dcterms:W3CDTF">2025-05-29T06:54:00Z</dcterms:created>
  <dcterms:modified xsi:type="dcterms:W3CDTF">2025-05-29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6A3DB4B0A5FF4A85E5854FA9B1BD84</vt:lpwstr>
  </property>
  <property fmtid="{D5CDD505-2E9C-101B-9397-08002B2CF9AE}" pid="3" name="MediaServiceImageTags">
    <vt:lpwstr/>
  </property>
</Properties>
</file>